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957F6" w14:textId="4DF93FE3" w:rsidR="00906BEE" w:rsidRPr="002A7DE6" w:rsidRDefault="00906BEE" w:rsidP="005551DE">
      <w:pPr>
        <w:spacing w:after="0"/>
        <w:rPr>
          <w:rFonts w:ascii="Times New Roman" w:hAnsi="Times New Roman" w:cs="Times New Roman"/>
          <w:noProof/>
          <w:sz w:val="22"/>
          <w:szCs w:val="22"/>
        </w:rPr>
      </w:pPr>
      <w:r w:rsidRPr="002A7DE6">
        <w:rPr>
          <w:rFonts w:ascii="Times New Roman" w:hAnsi="Times New Roman" w:cs="Times New Roman"/>
          <w:b/>
          <w:bCs/>
          <w:noProof/>
          <w:sz w:val="22"/>
          <w:szCs w:val="22"/>
        </w:rPr>
        <w:t>Table S1.</w:t>
      </w:r>
      <w:r w:rsidRPr="002A7DE6">
        <w:rPr>
          <w:rFonts w:ascii="Times New Roman" w:hAnsi="Times New Roman" w:cs="Times New Roman"/>
          <w:noProof/>
          <w:sz w:val="22"/>
          <w:szCs w:val="22"/>
        </w:rPr>
        <w:t xml:space="preserve"> Participant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49"/>
        <w:gridCol w:w="1174"/>
        <w:gridCol w:w="1347"/>
        <w:gridCol w:w="1058"/>
        <w:gridCol w:w="1488"/>
      </w:tblGrid>
      <w:tr w:rsidR="00D419BD" w:rsidRPr="002A7DE6" w14:paraId="0A040E66" w14:textId="77777777" w:rsidTr="00D419BD">
        <w:trPr>
          <w:trHeight w:val="300"/>
        </w:trPr>
        <w:tc>
          <w:tcPr>
            <w:tcW w:w="21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D62C5C" w14:textId="77777777" w:rsidR="00D419BD" w:rsidRPr="002A7DE6" w:rsidRDefault="00D419BD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  <w:p w14:paraId="5756D718" w14:textId="2070B4B1" w:rsidR="00D419BD" w:rsidRPr="002A7DE6" w:rsidRDefault="00D419BD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986A144" w14:textId="77777777" w:rsidR="00D419BD" w:rsidRPr="002A7DE6" w:rsidRDefault="00D419BD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ptomatic (N=503)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CE5769B" w14:textId="77777777" w:rsidR="00D419BD" w:rsidRPr="002A7DE6" w:rsidRDefault="00D419BD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 Risk (N=506)</w:t>
            </w:r>
          </w:p>
        </w:tc>
      </w:tr>
      <w:tr w:rsidR="00D419BD" w:rsidRPr="002A7DE6" w14:paraId="32418830" w14:textId="77777777" w:rsidTr="00D419BD">
        <w:trPr>
          <w:trHeight w:val="300"/>
        </w:trPr>
        <w:tc>
          <w:tcPr>
            <w:tcW w:w="21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A91CB8" w14:textId="7F5A9A16" w:rsidR="00D419BD" w:rsidRPr="002A7DE6" w:rsidRDefault="00D419BD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BFAB7D" w14:textId="77777777" w:rsidR="00D419BD" w:rsidRPr="002A7DE6" w:rsidRDefault="00D419BD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22C2C9" w14:textId="77777777" w:rsidR="00D419BD" w:rsidRPr="002A7DE6" w:rsidRDefault="00D419BD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centage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E9773D6" w14:textId="77777777" w:rsidR="00D419BD" w:rsidRPr="002A7DE6" w:rsidRDefault="00D419BD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4391E9" w14:textId="77777777" w:rsidR="00D419BD" w:rsidRPr="002A7DE6" w:rsidRDefault="00D419BD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centage</w:t>
            </w:r>
          </w:p>
        </w:tc>
      </w:tr>
      <w:tr w:rsidR="00906BEE" w:rsidRPr="002A7DE6" w14:paraId="6249C1BC" w14:textId="77777777" w:rsidTr="00906BEE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26C89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A881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 = 48; SD = 17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44076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=48; SD=17</w:t>
            </w:r>
          </w:p>
        </w:tc>
      </w:tr>
      <w:tr w:rsidR="00D419BD" w:rsidRPr="002A7DE6" w14:paraId="0399E390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A4574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 (Female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74C2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16C4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3C02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F6246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8</w:t>
            </w:r>
          </w:p>
        </w:tc>
      </w:tr>
      <w:tr w:rsidR="00906BEE" w:rsidRPr="002A7DE6" w14:paraId="57F83B0F" w14:textId="77777777" w:rsidTr="00906BE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BBAD68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rital status </w:t>
            </w:r>
          </w:p>
        </w:tc>
      </w:tr>
      <w:tr w:rsidR="00D419BD" w:rsidRPr="002A7DE6" w14:paraId="67027F6E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E84D7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ried or in a de facto relationship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B168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B2A0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74BB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0A624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2</w:t>
            </w:r>
          </w:p>
        </w:tc>
      </w:tr>
      <w:tr w:rsidR="00D419BD" w:rsidRPr="002A7DE6" w14:paraId="3D119F65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F7C52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13C11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A2FB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4792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7F36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8</w:t>
            </w:r>
          </w:p>
        </w:tc>
      </w:tr>
      <w:tr w:rsidR="00D419BD" w:rsidRPr="002A7DE6" w14:paraId="10695DE5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CAB86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al status ( Higher education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D189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5E5D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F931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BC53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8</w:t>
            </w:r>
          </w:p>
        </w:tc>
      </w:tr>
      <w:tr w:rsidR="00906BEE" w:rsidRPr="002A7DE6" w14:paraId="060D8119" w14:textId="77777777" w:rsidTr="00906BE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43D34A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nual household income</w:t>
            </w:r>
          </w:p>
        </w:tc>
      </w:tr>
      <w:tr w:rsidR="00906BEE" w:rsidRPr="002A7DE6" w14:paraId="5B0F7AAA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E4CEF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er than AU$4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A572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E1CF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A8A4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8598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</w:t>
            </w:r>
          </w:p>
        </w:tc>
      </w:tr>
      <w:tr w:rsidR="00906BEE" w:rsidRPr="002A7DE6" w14:paraId="663A721D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1B7CD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$40,000 - AU$6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530D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F0A8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300B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FE82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</w:tr>
      <w:tr w:rsidR="00906BEE" w:rsidRPr="002A7DE6" w14:paraId="5EE093CC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8C116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$60,001 - AU$8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4612D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0E2A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4CCE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5B3D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4</w:t>
            </w:r>
          </w:p>
        </w:tc>
      </w:tr>
      <w:tr w:rsidR="00906BEE" w:rsidRPr="002A7DE6" w14:paraId="46C3457C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2D365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$80,001 - AU$10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4C52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D1004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C138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7584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7</w:t>
            </w:r>
          </w:p>
        </w:tc>
      </w:tr>
      <w:tr w:rsidR="00906BEE" w:rsidRPr="002A7DE6" w14:paraId="7C6B3166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D72C6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$100,001 - AU$12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8EFC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32A3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83F8D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AD286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</w:t>
            </w:r>
          </w:p>
        </w:tc>
      </w:tr>
      <w:tr w:rsidR="00906BEE" w:rsidRPr="002A7DE6" w14:paraId="233E25EE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30446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$120,001 - AU$14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7D2C4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D5AC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1741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0703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</w:t>
            </w:r>
          </w:p>
        </w:tc>
      </w:tr>
      <w:tr w:rsidR="00906BEE" w:rsidRPr="002A7DE6" w14:paraId="551F04C1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1F288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$140,001 - AU$16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2016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DB161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A969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06CE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</w:t>
            </w:r>
          </w:p>
        </w:tc>
      </w:tr>
      <w:tr w:rsidR="00906BEE" w:rsidRPr="002A7DE6" w14:paraId="24499D3C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63F59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 AU$160,000 per ye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90E00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AF99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58BF6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75D7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</w:t>
            </w:r>
          </w:p>
        </w:tc>
      </w:tr>
      <w:tr w:rsidR="00906BEE" w:rsidRPr="002A7DE6" w14:paraId="290446C7" w14:textId="77777777" w:rsidTr="00906BE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21DC11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ate </w:t>
            </w:r>
          </w:p>
        </w:tc>
      </w:tr>
      <w:tr w:rsidR="00D419BD" w:rsidRPr="002A7DE6" w14:paraId="5DCDB377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C0887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South Wales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FDA6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AF74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CAE9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39EB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</w:t>
            </w:r>
          </w:p>
        </w:tc>
      </w:tr>
      <w:tr w:rsidR="00D419BD" w:rsidRPr="002A7DE6" w14:paraId="04189AB6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AD145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B134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EF15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C938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5945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6</w:t>
            </w:r>
          </w:p>
        </w:tc>
      </w:tr>
      <w:tr w:rsidR="00D419BD" w:rsidRPr="002A7DE6" w14:paraId="34BA681F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3E812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ern Australi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ADDF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24E5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4DC0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A437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</w:t>
            </w:r>
          </w:p>
        </w:tc>
      </w:tr>
      <w:tr w:rsidR="00D419BD" w:rsidRPr="002A7DE6" w14:paraId="167FDDB9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942E7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ustrali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8895D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A6890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A237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0880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</w:t>
            </w:r>
          </w:p>
        </w:tc>
      </w:tr>
      <w:tr w:rsidR="00D419BD" w:rsidRPr="002A7DE6" w14:paraId="4B31A12F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9BFE0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ctori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2BAA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FA76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61BA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0559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</w:t>
            </w:r>
          </w:p>
        </w:tc>
      </w:tr>
      <w:tr w:rsidR="00D419BD" w:rsidRPr="002A7DE6" w14:paraId="51A61B89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15B8B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smani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1CAA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906E4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A53E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E27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</w:tr>
      <w:tr w:rsidR="00D419BD" w:rsidRPr="002A7DE6" w14:paraId="7A67357B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B34BA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Australian Capital Territory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2BB3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5A36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B29A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A713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D419BD" w:rsidRPr="002A7DE6" w14:paraId="31698A32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BA758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Northern Territory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FB7F4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0F571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4B5D0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FA42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</w:tr>
      <w:tr w:rsidR="00D419BD" w:rsidRPr="002A7DE6" w14:paraId="4F7BB908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76519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tropolitan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E4E1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7AD2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AFD0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A9890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7</w:t>
            </w:r>
          </w:p>
        </w:tc>
      </w:tr>
      <w:tr w:rsidR="00D419BD" w:rsidRPr="002A7DE6" w14:paraId="74962FFA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65740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 of Children &gt; 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E08F1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9E57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4A686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5478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2</w:t>
            </w:r>
          </w:p>
        </w:tc>
      </w:tr>
      <w:tr w:rsidR="00D419BD" w:rsidRPr="002A7DE6" w14:paraId="159B9595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B8886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vate health insurance (Yes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15C8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6F3A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DC3B4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9A42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906BEE" w:rsidRPr="002A7DE6" w14:paraId="2D074654" w14:textId="77777777" w:rsidTr="00906BE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C6430F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miliarity with the impact of genetic conditions</w:t>
            </w:r>
          </w:p>
        </w:tc>
      </w:tr>
      <w:tr w:rsidR="00D419BD" w:rsidRPr="002A7DE6" w14:paraId="2DD6C921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1E0FB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y famili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0B63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ACB7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DA27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EE5E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</w:t>
            </w:r>
          </w:p>
        </w:tc>
      </w:tr>
      <w:tr w:rsidR="00D419BD" w:rsidRPr="002A7DE6" w14:paraId="06B565EC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EB448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ly famili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6F7F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36EF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5927D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19031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5</w:t>
            </w:r>
          </w:p>
        </w:tc>
      </w:tr>
      <w:tr w:rsidR="00D419BD" w:rsidRPr="002A7DE6" w14:paraId="76648863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3B219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ghtly famili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45F1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0F8D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7BAE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B205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4</w:t>
            </w:r>
          </w:p>
        </w:tc>
      </w:tr>
      <w:tr w:rsidR="00D419BD" w:rsidRPr="002A7DE6" w14:paraId="44040893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1358E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at all familia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0382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78A36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E031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A9D5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</w:t>
            </w:r>
          </w:p>
        </w:tc>
      </w:tr>
      <w:tr w:rsidR="00D419BD" w:rsidRPr="002A7DE6" w14:paraId="02D1093C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9B8AE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xperience of a genetic condition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EDDC6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EEAB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F5CFF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F9FC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7</w:t>
            </w:r>
          </w:p>
        </w:tc>
      </w:tr>
      <w:tr w:rsidR="00D419BD" w:rsidRPr="002A7DE6" w14:paraId="0783DEC2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BECE9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rience of a genetic or genomic test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C5D44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2FA8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09E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65B2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</w:t>
            </w:r>
          </w:p>
        </w:tc>
      </w:tr>
      <w:tr w:rsidR="00906BEE" w:rsidRPr="002A7DE6" w14:paraId="0F75C80A" w14:textId="77777777" w:rsidTr="00906BE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05680E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nowledge of genetics</w:t>
            </w:r>
          </w:p>
        </w:tc>
      </w:tr>
      <w:tr w:rsidR="00D419BD" w:rsidRPr="002A7DE6" w14:paraId="7283346B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7F123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ow it well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AACD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4DDB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A7EC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DCB0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D419BD" w:rsidRPr="002A7DE6" w14:paraId="5D3C8D0B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EDB64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ow a fair amount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3622B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9F97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42F0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C455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</w:t>
            </w:r>
          </w:p>
        </w:tc>
      </w:tr>
      <w:tr w:rsidR="00D419BD" w:rsidRPr="002A7DE6" w14:paraId="1BA3F883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BBD8E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ow a little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3EA4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F324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9C0FD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D7DE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6</w:t>
            </w:r>
          </w:p>
        </w:tc>
      </w:tr>
      <w:tr w:rsidR="00D419BD" w:rsidRPr="002A7DE6" w14:paraId="51862CA2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17B26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d of it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E5E8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D7FD1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D4AC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B2DB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</w:p>
        </w:tc>
      </w:tr>
      <w:tr w:rsidR="00D419BD" w:rsidRPr="002A7DE6" w14:paraId="13CBDA90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B2A8E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er heard of it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C4C0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E469E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8089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D9577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</w:tr>
      <w:tr w:rsidR="00D419BD" w:rsidRPr="002A7DE6" w14:paraId="3CE25289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C822F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rience of AF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AFD9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EA23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28342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23BF0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2</w:t>
            </w:r>
          </w:p>
        </w:tc>
      </w:tr>
      <w:tr w:rsidR="00D419BD" w:rsidRPr="002A7DE6" w14:paraId="09AF2EBC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51E6C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xperience of other heart conditions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CE81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12999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5D20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77C10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7</w:t>
            </w:r>
          </w:p>
        </w:tc>
      </w:tr>
      <w:tr w:rsidR="00D419BD" w:rsidRPr="002A7DE6" w14:paraId="57E25FEF" w14:textId="77777777" w:rsidTr="00D419BD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08943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eard about genomic testing before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E943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83F98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C869C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4C0B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4</w:t>
            </w:r>
          </w:p>
        </w:tc>
      </w:tr>
      <w:tr w:rsidR="00906BEE" w:rsidRPr="002A7DE6" w14:paraId="5F98D136" w14:textId="77777777" w:rsidTr="00906BEE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745CB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 score (0-10)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D3ACA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 = 6.7; SD=1.7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51A2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=6.8; SD=1.6</w:t>
            </w:r>
          </w:p>
        </w:tc>
      </w:tr>
      <w:tr w:rsidR="00906BEE" w:rsidRPr="002A7DE6" w14:paraId="5ED5E397" w14:textId="77777777" w:rsidTr="00906BEE">
        <w:trPr>
          <w:trHeight w:val="300"/>
        </w:trPr>
        <w:tc>
          <w:tcPr>
            <w:tcW w:w="2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EE14F" w14:textId="77777777" w:rsidR="00906BEE" w:rsidRPr="002A7DE6" w:rsidRDefault="00906BEE" w:rsidP="00906B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 risk attitudes (0-10)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63B43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 = 5.4; SD=2.4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C4F95" w14:textId="77777777" w:rsidR="00906BEE" w:rsidRPr="002A7DE6" w:rsidRDefault="00906BEE" w:rsidP="00906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=5.6; SD=2.4</w:t>
            </w:r>
          </w:p>
        </w:tc>
      </w:tr>
    </w:tbl>
    <w:p w14:paraId="7BA5F27D" w14:textId="76436AAB" w:rsidR="00906BEE" w:rsidRPr="002A7DE6" w:rsidRDefault="00906BEE" w:rsidP="005551DE">
      <w:pPr>
        <w:spacing w:after="0"/>
        <w:rPr>
          <w:rFonts w:ascii="Times New Roman" w:hAnsi="Times New Roman" w:cs="Times New Roman"/>
          <w:noProof/>
          <w:sz w:val="18"/>
          <w:szCs w:val="18"/>
        </w:rPr>
      </w:pPr>
      <w:r w:rsidRPr="002A7DE6">
        <w:rPr>
          <w:rFonts w:ascii="Times New Roman" w:hAnsi="Times New Roman" w:cs="Times New Roman"/>
          <w:noProof/>
          <w:sz w:val="18"/>
          <w:szCs w:val="18"/>
        </w:rPr>
        <w:t>SD indicates standard deviation.</w:t>
      </w:r>
    </w:p>
    <w:p w14:paraId="535C5E9B" w14:textId="77777777" w:rsidR="00906BEE" w:rsidRPr="002A7DE6" w:rsidRDefault="00906BEE" w:rsidP="005551DE">
      <w:pPr>
        <w:spacing w:after="0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B8DE5B4" w14:textId="77777777" w:rsidR="00906BEE" w:rsidRPr="002A7DE6" w:rsidRDefault="00906BEE" w:rsidP="005551DE">
      <w:pPr>
        <w:spacing w:after="0"/>
        <w:rPr>
          <w:rFonts w:ascii="Times New Roman" w:hAnsi="Times New Roman" w:cs="Times New Roman"/>
          <w:b/>
          <w:bCs/>
          <w:noProof/>
          <w:sz w:val="22"/>
          <w:szCs w:val="22"/>
        </w:rPr>
        <w:sectPr w:rsidR="00906BEE" w:rsidRPr="002A7DE6" w:rsidSect="008C3E5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11B047" w14:textId="36068794" w:rsidR="0011260E" w:rsidRPr="002A7DE6" w:rsidRDefault="0011260E" w:rsidP="005551DE">
      <w:pPr>
        <w:spacing w:after="0"/>
        <w:rPr>
          <w:rFonts w:ascii="Times New Roman" w:hAnsi="Times New Roman" w:cs="Times New Roman"/>
          <w:noProof/>
          <w:sz w:val="22"/>
          <w:szCs w:val="22"/>
        </w:rPr>
      </w:pPr>
      <w:r w:rsidRPr="002A7DE6">
        <w:rPr>
          <w:rFonts w:ascii="Times New Roman" w:hAnsi="Times New Roman" w:cs="Times New Roman"/>
          <w:b/>
          <w:bCs/>
          <w:noProof/>
          <w:sz w:val="22"/>
          <w:szCs w:val="22"/>
        </w:rPr>
        <w:t>Table S2.</w:t>
      </w:r>
      <w:r w:rsidRPr="002A7DE6">
        <w:rPr>
          <w:rFonts w:ascii="Times New Roman" w:hAnsi="Times New Roman" w:cs="Times New Roman"/>
          <w:noProof/>
          <w:sz w:val="22"/>
          <w:szCs w:val="22"/>
        </w:rPr>
        <w:t xml:space="preserve"> Mixed Logit Regression with Main Attributes and Individual Characterisit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5"/>
        <w:gridCol w:w="617"/>
        <w:gridCol w:w="1742"/>
        <w:gridCol w:w="887"/>
        <w:gridCol w:w="1601"/>
        <w:gridCol w:w="894"/>
      </w:tblGrid>
      <w:tr w:rsidR="00B01885" w:rsidRPr="002A7DE6" w14:paraId="1F55BB9C" w14:textId="77777777" w:rsidTr="00BF54C4">
        <w:trPr>
          <w:trHeight w:val="300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14:paraId="5446396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ttributes 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145DB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95AF0C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mptomatic (n=503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D47D0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CC605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 risk (n=506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9990D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</w:tr>
      <w:tr w:rsidR="00B01885" w:rsidRPr="002A7DE6" w14:paraId="7D32C262" w14:textId="77777777" w:rsidTr="00BF54C4">
        <w:trPr>
          <w:trHeight w:val="226"/>
        </w:trPr>
        <w:tc>
          <w:tcPr>
            <w:tcW w:w="18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0B08B1" w14:textId="6676385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people who receive a genetic diagnosis 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950E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81AF9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 (0.006 to 0.018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B2A5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46C0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 (0.009 to 0.02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411E4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4133A4E1" w14:textId="77777777" w:rsidTr="00BF54C4">
        <w:trPr>
          <w:trHeight w:val="274"/>
        </w:trPr>
        <w:tc>
          <w:tcPr>
            <w:tcW w:w="18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5825D6" w14:textId="1661E480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B03C8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0E492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 (0.027 to 0.04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1935A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2C5BC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 (0.023 to 0.036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CAA54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24422265" w14:textId="77777777" w:rsidTr="00BF54C4">
        <w:trPr>
          <w:trHeight w:val="463"/>
        </w:trPr>
        <w:tc>
          <w:tcPr>
            <w:tcW w:w="181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4930E3" w14:textId="181DB605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nowledge about future recurrence of AF and disease progression (Yes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E57CE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5C7A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8 (0.44 to 0.656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F8C5F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CFFB2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4 (0.355 to 0.553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E2361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476CDD41" w14:textId="77777777" w:rsidTr="00BF54C4">
        <w:trPr>
          <w:trHeight w:val="300"/>
        </w:trPr>
        <w:tc>
          <w:tcPr>
            <w:tcW w:w="18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E47D9" w14:textId="0A5C3609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870A6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A7D31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6 (0.338 to 0.614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59C48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D4C76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2 (0.248 to 0.515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F2B74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2259FF95" w14:textId="77777777" w:rsidTr="00B01885">
        <w:trPr>
          <w:trHeight w:val="17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670D9A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sequences of the genetic diagnosis to you</w:t>
            </w:r>
          </w:p>
        </w:tc>
      </w:tr>
      <w:tr w:rsidR="00B01885" w:rsidRPr="002A7DE6" w14:paraId="5A5BD517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1AEC7E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orm lifestyle changes to avoid triggers of AF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37BB6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1DAAE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3 (0.449 to 0.836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207C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614F6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 (0.332 to 0.709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303B3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5EE3CD08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0AAAB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44D1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ECCB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 (0.523 to 0.997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156E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3F0F5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 (-0.449 to 0.708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3C646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06</w:t>
            </w:r>
          </w:p>
        </w:tc>
      </w:tr>
      <w:tr w:rsidR="00B01885" w:rsidRPr="002A7DE6" w14:paraId="0F0E4885" w14:textId="77777777" w:rsidTr="00BF54C4">
        <w:trPr>
          <w:trHeight w:val="390"/>
        </w:trPr>
        <w:tc>
          <w:tcPr>
            <w:tcW w:w="18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43D860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form changes in treatment of co-morbidities and other risk factors that predisposed to AF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4C418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7B3A6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 (0.723 to 1.097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7C512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41B61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 (0.594 to 0.927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F4167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0C606F15" w14:textId="77777777" w:rsidTr="00BF54C4">
        <w:trPr>
          <w:trHeight w:val="510"/>
        </w:trPr>
        <w:tc>
          <w:tcPr>
            <w:tcW w:w="18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0CAC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6FA0B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763CD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6 (-0.038 to 0.709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08D73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34AA3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 (0.02 to 0.719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33FB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84</w:t>
            </w:r>
          </w:p>
        </w:tc>
      </w:tr>
      <w:tr w:rsidR="00B01885" w:rsidRPr="002A7DE6" w14:paraId="4F95BE8A" w14:textId="77777777" w:rsidTr="00BF54C4">
        <w:trPr>
          <w:trHeight w:val="540"/>
        </w:trPr>
        <w:tc>
          <w:tcPr>
            <w:tcW w:w="18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A92280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form ongoing monitoring to detect other heart complications that are related to the genetic diagnosis of AF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17A07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73C6F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5 (0.905 to 1.28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5452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5BBFD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2 (0.709 to 1.136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DA810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7CC468FD" w14:textId="77777777" w:rsidTr="00BF54C4">
        <w:trPr>
          <w:trHeight w:val="390"/>
        </w:trPr>
        <w:tc>
          <w:tcPr>
            <w:tcW w:w="18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BA6D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FCB03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002E1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3 (-0.319 to 0.72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48CC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67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C9B47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1 (0.006 to 0.695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1E057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9</w:t>
            </w:r>
          </w:p>
        </w:tc>
      </w:tr>
      <w:tr w:rsidR="00B01885" w:rsidRPr="002A7DE6" w14:paraId="6684B661" w14:textId="77777777" w:rsidTr="00BF54C4">
        <w:trPr>
          <w:trHeight w:val="375"/>
        </w:trPr>
        <w:tc>
          <w:tcPr>
            <w:tcW w:w="18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5FCAC0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form changes in AF treatment and management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60FED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1D0D3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7 (0.511 to 0.943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1D18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1FDEE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4 (0.489 to 0.919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B6A92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5CAA41F1" w14:textId="77777777" w:rsidTr="00BF54C4">
        <w:trPr>
          <w:trHeight w:val="300"/>
        </w:trPr>
        <w:tc>
          <w:tcPr>
            <w:tcW w:w="18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5865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0EE4E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6F9DE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8 (-0.3 to 0.79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0A4F3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5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8CA00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8 (0.382 to 0.915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32FB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2CDD4AF1" w14:textId="77777777" w:rsidTr="00B01885">
        <w:trPr>
          <w:trHeight w:val="143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B098D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consequence</w:t>
            </w:r>
          </w:p>
        </w:tc>
        <w:tc>
          <w:tcPr>
            <w:tcW w:w="318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14:paraId="33E32A5F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</w:t>
            </w:r>
          </w:p>
        </w:tc>
      </w:tr>
      <w:tr w:rsidR="00B01885" w:rsidRPr="002A7DE6" w14:paraId="0BC3531D" w14:textId="77777777" w:rsidTr="00B01885">
        <w:trPr>
          <w:trHeight w:val="261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0BD8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sequences of the genetic diagnosis to your family</w:t>
            </w:r>
          </w:p>
        </w:tc>
      </w:tr>
      <w:tr w:rsidR="00B01885" w:rsidRPr="002A7DE6" w14:paraId="0958CF79" w14:textId="77777777" w:rsidTr="00BF54C4">
        <w:trPr>
          <w:trHeight w:val="360"/>
        </w:trPr>
        <w:tc>
          <w:tcPr>
            <w:tcW w:w="18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F58311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entify the risk of developing AF and initiate baseline cardiac investigation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F0F2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D4101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8 (0.78 to 1.057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796D6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66498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8 (0.734 to 1.041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0974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26BE60C4" w14:textId="77777777" w:rsidTr="00BF54C4">
        <w:trPr>
          <w:trHeight w:val="345"/>
        </w:trPr>
        <w:tc>
          <w:tcPr>
            <w:tcW w:w="18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C037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BEA48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BAD23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8 (0.833 to 1.102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20706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8453F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5 (0.918 to 1.211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6080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666645FA" w14:textId="77777777" w:rsidTr="00B01885">
        <w:trPr>
          <w:trHeight w:val="219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92F47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 consequence</w:t>
            </w:r>
          </w:p>
        </w:tc>
        <w:tc>
          <w:tcPr>
            <w:tcW w:w="3184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116540" w14:textId="55CAC78A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se </w:t>
            </w:r>
          </w:p>
        </w:tc>
      </w:tr>
      <w:tr w:rsidR="00B01885" w:rsidRPr="002A7DE6" w14:paraId="7515CF81" w14:textId="77777777" w:rsidTr="00BF54C4">
        <w:trPr>
          <w:trHeight w:val="330"/>
        </w:trPr>
        <w:tc>
          <w:tcPr>
            <w:tcW w:w="18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97803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st of testing to you (AU$'1000s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F2D4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9C31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1.19 (-1.27 to -1.12)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5EBE5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BA1B0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1 (-1.41 to -1.21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AABCB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7089C1E0" w14:textId="77777777" w:rsidTr="00BF54C4">
        <w:trPr>
          <w:trHeight w:val="285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C675B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E85A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7B57C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 (1.12 to 1.27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E23E0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72BE9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1 (1.21 to 1.41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60F6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01</w:t>
            </w:r>
          </w:p>
        </w:tc>
      </w:tr>
      <w:tr w:rsidR="00B01885" w:rsidRPr="002A7DE6" w14:paraId="19401089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F97F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omic testing constan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D51C9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5D80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48 (-3.276 to 0.979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2DF11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0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86EA0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03 (-0.036 to 4.442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CDE7B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8</w:t>
            </w:r>
          </w:p>
        </w:tc>
      </w:tr>
      <w:tr w:rsidR="00B01885" w:rsidRPr="002A7DE6" w14:paraId="7371C848" w14:textId="77777777" w:rsidTr="00B01885">
        <w:trPr>
          <w:trHeight w:val="239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hideMark/>
          </w:tcPr>
          <w:p w14:paraId="49C7075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vidual characteristics</w:t>
            </w:r>
          </w:p>
        </w:tc>
      </w:tr>
      <w:tr w:rsidR="00B01885" w:rsidRPr="002A7DE6" w14:paraId="2BC56BD6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D620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d 45+ year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46615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11F6E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666 (-2.592 to -0.74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3954F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7D037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73 (-2.172 to -0.173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FA922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4</w:t>
            </w:r>
          </w:p>
        </w:tc>
      </w:tr>
      <w:tr w:rsidR="00B01885" w:rsidRPr="002A7DE6" w14:paraId="7BEEDDBD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6B4C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der (Female or non-binary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120D7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A3EA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16 (-1.528 to 0.096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636D8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6CD50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83 (-2.397 to -0.569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5BF0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5</w:t>
            </w:r>
          </w:p>
        </w:tc>
      </w:tr>
      <w:tr w:rsidR="00B01885" w:rsidRPr="002A7DE6" w14:paraId="2F233103" w14:textId="77777777" w:rsidTr="00BF54C4">
        <w:trPr>
          <w:trHeight w:val="33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BD864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ital status (Married or in a de facto relationship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D5644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74D5C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2 (-0.151 to 1.774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91E6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8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507F2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13 (0.403 to 2.424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29FED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1</w:t>
            </w:r>
          </w:p>
        </w:tc>
      </w:tr>
      <w:tr w:rsidR="00B01885" w:rsidRPr="002A7DE6" w14:paraId="08D6EF6F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1C19E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al status ( Higher education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1B912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B9EE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3 (-0.783 to 1.33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B6D1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2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03EFA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8 (-0.526 to 2.081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0DC8A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22</w:t>
            </w:r>
          </w:p>
        </w:tc>
      </w:tr>
      <w:tr w:rsidR="00B01885" w:rsidRPr="002A7DE6" w14:paraId="09A62EA1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AC1D1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nual household income (Over AU$120,00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5B1D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3A40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2 (-1.063 to 1.038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175E4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1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87BDA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18 (-1.491 to 0.654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847C6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48</w:t>
            </w:r>
          </w:p>
        </w:tc>
      </w:tr>
      <w:tr w:rsidR="00B01885" w:rsidRPr="002A7DE6" w14:paraId="22298212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577F7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ldren (Yes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C22C8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32521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6 (0.165 to 2.108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5090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B8A1C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4 (-1.096 to 0.929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22D3F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12</w:t>
            </w:r>
          </w:p>
        </w:tc>
      </w:tr>
      <w:tr w:rsidR="00B01885" w:rsidRPr="002A7DE6" w14:paraId="6015B2AD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6FA4E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vate health insurance (Yes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1562B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7906E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5 (0.114 to 1.836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AD8D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E3CF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29 (0.042 to 2.016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E505A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11</w:t>
            </w:r>
          </w:p>
        </w:tc>
      </w:tr>
      <w:tr w:rsidR="00B01885" w:rsidRPr="002A7DE6" w14:paraId="1F9FDBCD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7471B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ropolitan (Yes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3C1FC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9CC18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 (-0.782 to 1.041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B951F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0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89C56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4 (-0.704 to 1.191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679A8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141</w:t>
            </w:r>
          </w:p>
        </w:tc>
      </w:tr>
      <w:tr w:rsidR="00B01885" w:rsidRPr="002A7DE6" w14:paraId="5EFDF508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0082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xperience of a genetic condition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04F73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8BC96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6 (-0.921 to 1.153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BB1E0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6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7C050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3 (-0.463 to 1.589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D9BB9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19</w:t>
            </w:r>
          </w:p>
        </w:tc>
      </w:tr>
      <w:tr w:rsidR="00B01885" w:rsidRPr="002A7DE6" w14:paraId="723F9C6E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AE0CD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perience of AF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FAB9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D7642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1 (-0.7 to 1.523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29F5E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8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CB483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85 (-1.411 to 1.041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9DCFF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75</w:t>
            </w:r>
          </w:p>
        </w:tc>
      </w:tr>
      <w:tr w:rsidR="00B01885" w:rsidRPr="002A7DE6" w14:paraId="30659893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10B2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xperience of other heart conditions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636F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A8042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8 (-0.528 to 1.384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B495F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0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E96B3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86 (-1.35 to 0.577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C1D71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2</w:t>
            </w:r>
          </w:p>
        </w:tc>
      </w:tr>
      <w:tr w:rsidR="00B01885" w:rsidRPr="002A7DE6" w14:paraId="717436D4" w14:textId="77777777" w:rsidTr="00BF54C4">
        <w:trPr>
          <w:trHeight w:val="315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9B059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Knowledge of genetics (</w:t>
            </w:r>
            <w:bookmarkStart w:id="0" w:name="_Hlk185500155"/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ry well, Fair amoun</w:t>
            </w:r>
            <w:bookmarkEnd w:id="0"/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33131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6FC53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 (-1.185 to 1.195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ED14B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3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F71A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5 (-0.607 to 2.336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761E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94</w:t>
            </w:r>
          </w:p>
        </w:tc>
      </w:tr>
      <w:tr w:rsidR="00B01885" w:rsidRPr="002A7DE6" w14:paraId="634F07B7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867A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lth score (0-1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CC58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12F32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3 (-0.091 to 0.417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063B7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8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231A9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8 (-0.315 to 0.198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C00A1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72</w:t>
            </w:r>
          </w:p>
        </w:tc>
      </w:tr>
      <w:tr w:rsidR="00B01885" w:rsidRPr="002A7DE6" w14:paraId="5B076E66" w14:textId="77777777" w:rsidTr="00BF54C4">
        <w:trPr>
          <w:trHeight w:val="300"/>
        </w:trPr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7D3B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lth risk attitudes (0-1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2045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5CACC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9 (0.029 to 0.369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5C68C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6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BFC5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6 (-0.249 to 0.178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7BBCD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34</w:t>
            </w:r>
          </w:p>
        </w:tc>
      </w:tr>
    </w:tbl>
    <w:p w14:paraId="5283EA5E" w14:textId="3A5EEECA" w:rsidR="00B01885" w:rsidRPr="002A7DE6" w:rsidRDefault="00BF54C4" w:rsidP="00944E69">
      <w:pPr>
        <w:spacing w:line="240" w:lineRule="auto"/>
        <w:rPr>
          <w:rFonts w:ascii="Times New Roman" w:hAnsi="Times New Roman" w:cs="Times New Roman"/>
          <w:noProof/>
        </w:rPr>
      </w:pPr>
      <w:r w:rsidRPr="002A7DE6">
        <w:rPr>
          <w:rFonts w:ascii="Times New Roman" w:hAnsi="Times New Roman" w:cs="Times New Roman"/>
          <w:sz w:val="18"/>
          <w:szCs w:val="18"/>
        </w:rPr>
        <w:t>Mixed logit regression analysis to assess the marginal utility with each attribute and preference heterogeneity among participants. All parameters associated with attributes are estimated as random parameters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 xml:space="preserve"> (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,i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,i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2A7DE6">
        <w:rPr>
          <w:rFonts w:ascii="Times New Roman" w:hAnsi="Times New Roman" w:cs="Times New Roman"/>
          <w:sz w:val="18"/>
          <w:szCs w:val="18"/>
        </w:rPr>
        <w:t xml:space="preserve"> . The mean (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</m:oMath>
      <w:r w:rsidRPr="002A7DE6">
        <w:rPr>
          <w:rFonts w:ascii="Times New Roman" w:hAnsi="Times New Roman" w:cs="Times New Roman"/>
          <w:sz w:val="18"/>
          <w:szCs w:val="18"/>
        </w:rPr>
        <w:t xml:space="preserve">) and standard deviation (SD,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</m:oMath>
      <w:r w:rsidRPr="002A7DE6">
        <w:rPr>
          <w:rFonts w:ascii="Times New Roman" w:hAnsi="Times New Roman" w:cs="Times New Roman"/>
          <w:sz w:val="18"/>
          <w:szCs w:val="18"/>
        </w:rPr>
        <w:t xml:space="preserve">) associated with the specified distribution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,i</m:t>
            </m:r>
          </m:sub>
        </m:sSub>
      </m:oMath>
      <w:r w:rsidRPr="002A7DE6">
        <w:rPr>
          <w:rFonts w:ascii="Times New Roman" w:hAnsi="Times New Roman" w:cs="Times New Roman"/>
          <w:sz w:val="18"/>
          <w:szCs w:val="18"/>
        </w:rPr>
        <w:t xml:space="preserve"> were estimated. The mean (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</m:oMath>
      <w:r w:rsidRPr="002A7DE6">
        <w:rPr>
          <w:rFonts w:ascii="Times New Roman" w:hAnsi="Times New Roman" w:cs="Times New Roman"/>
          <w:sz w:val="18"/>
          <w:szCs w:val="18"/>
        </w:rPr>
        <w:t>) represents the average marginal utility over the sampled population, while the SD (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sub>
        </m:sSub>
      </m:oMath>
      <w:r w:rsidRPr="002A7DE6">
        <w:rPr>
          <w:rFonts w:ascii="Times New Roman" w:hAnsi="Times New Roman" w:cs="Times New Roman"/>
          <w:sz w:val="18"/>
          <w:szCs w:val="18"/>
        </w:rPr>
        <w:t>) reflects the dispersion around the mean. A significant SD (P&lt;0.1)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</m:t>
        </m:r>
      </m:oMath>
      <w:r w:rsidRPr="002A7DE6">
        <w:rPr>
          <w:rFonts w:ascii="Times New Roman" w:hAnsi="Times New Roman" w:cs="Times New Roman"/>
          <w:sz w:val="18"/>
          <w:szCs w:val="18"/>
        </w:rPr>
        <w:t>indicates preference heterogeneity within the sampled population (i.e., different individuals have specific parameter estimates that may be different from the mean). For the cost of testing attribute, a constrained triangular distribution (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~T[-1,0]</m:t>
        </m:r>
      </m:oMath>
      <w:r w:rsidRPr="002A7DE6">
        <w:rPr>
          <w:rFonts w:ascii="Times New Roman" w:hAnsi="Times New Roman" w:cs="Times New Roman"/>
          <w:sz w:val="18"/>
          <w:szCs w:val="18"/>
        </w:rPr>
        <w:t>) was applied to ensure that participants have a negative preference for extra cost associated with genomic testing. A normal distribution was assumed for the other attributes (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i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~N[0,1]</m:t>
        </m:r>
      </m:oMath>
      <w:r w:rsidRPr="002A7DE6">
        <w:rPr>
          <w:rFonts w:ascii="Times New Roman" w:hAnsi="Times New Roman" w:cs="Times New Roman"/>
          <w:sz w:val="18"/>
          <w:szCs w:val="18"/>
        </w:rPr>
        <w:t>). Genomic testing constant and parameters related to individual characteristics are estimated as non-random parameters (i.e.,  all individuals  within the sam</w:t>
      </w:r>
      <w:r w:rsidR="00944E69" w:rsidRPr="002A7DE6">
        <w:rPr>
          <w:rFonts w:ascii="Times New Roman" w:hAnsi="Times New Roman" w:cs="Times New Roman"/>
          <w:sz w:val="18"/>
          <w:szCs w:val="18"/>
        </w:rPr>
        <w:t>ple have the same parameter estimates as the mean)</w:t>
      </w:r>
      <w:r w:rsidR="00982917" w:rsidRPr="002A7DE6">
        <w:rPr>
          <w:rFonts w:ascii="Times New Roman" w:hAnsi="Times New Roman" w:cs="Times New Roman"/>
          <w:sz w:val="18"/>
          <w:szCs w:val="18"/>
        </w:rPr>
        <w:t>.</w:t>
      </w:r>
    </w:p>
    <w:p w14:paraId="2427A21A" w14:textId="77777777" w:rsidR="00B01885" w:rsidRPr="002A7DE6" w:rsidRDefault="00B01885" w:rsidP="005551DE">
      <w:pPr>
        <w:spacing w:after="0"/>
        <w:rPr>
          <w:rFonts w:ascii="Times New Roman" w:hAnsi="Times New Roman" w:cs="Times New Roman"/>
          <w:noProof/>
        </w:rPr>
        <w:sectPr w:rsidR="00B01885" w:rsidRPr="002A7DE6" w:rsidSect="008C3E5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835199" w14:textId="0E953F02" w:rsidR="003219CC" w:rsidRPr="002A7DE6" w:rsidRDefault="00B01885">
      <w:pPr>
        <w:rPr>
          <w:rFonts w:ascii="Times New Roman" w:hAnsi="Times New Roman" w:cs="Times New Roman"/>
          <w:sz w:val="22"/>
          <w:szCs w:val="22"/>
        </w:rPr>
      </w:pPr>
      <w:r w:rsidRPr="002A7DE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3.</w:t>
      </w:r>
      <w:r w:rsidRPr="002A7DE6">
        <w:rPr>
          <w:rFonts w:ascii="Times New Roman" w:hAnsi="Times New Roman" w:cs="Times New Roman"/>
          <w:sz w:val="22"/>
          <w:szCs w:val="22"/>
        </w:rPr>
        <w:t xml:space="preserve"> Latent Class Regressions for Symptomatic Patient</w:t>
      </w:r>
      <w:r w:rsidR="008B5FFD" w:rsidRPr="002A7DE6">
        <w:rPr>
          <w:rFonts w:ascii="Times New Roman" w:hAnsi="Times New Roman" w:cs="Times New Roman"/>
          <w:sz w:val="22"/>
          <w:szCs w:val="22"/>
        </w:rPr>
        <w:t>s</w:t>
      </w:r>
      <w:r w:rsidRPr="002A7DE6">
        <w:rPr>
          <w:rFonts w:ascii="Times New Roman" w:hAnsi="Times New Roman" w:cs="Times New Roman"/>
          <w:sz w:val="22"/>
          <w:szCs w:val="22"/>
        </w:rPr>
        <w:t xml:space="preserve"> S</w:t>
      </w:r>
      <w:r w:rsidR="00E32BEA" w:rsidRPr="002A7DE6">
        <w:rPr>
          <w:rFonts w:ascii="Times New Roman" w:hAnsi="Times New Roman" w:cs="Times New Roman"/>
          <w:sz w:val="22"/>
          <w:szCs w:val="22"/>
        </w:rPr>
        <w:t>urv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8"/>
        <w:gridCol w:w="2393"/>
        <w:gridCol w:w="974"/>
        <w:gridCol w:w="2318"/>
        <w:gridCol w:w="974"/>
        <w:gridCol w:w="2315"/>
        <w:gridCol w:w="976"/>
      </w:tblGrid>
      <w:tr w:rsidR="00B01885" w:rsidRPr="002A7DE6" w14:paraId="6321AF4E" w14:textId="77777777" w:rsidTr="00B01885">
        <w:trPr>
          <w:trHeight w:val="300"/>
        </w:trPr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032E63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tributes </w:t>
            </w:r>
          </w:p>
        </w:tc>
        <w:tc>
          <w:tcPr>
            <w:tcW w:w="35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5BB5A903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mptomatic (n=503)</w:t>
            </w:r>
          </w:p>
        </w:tc>
      </w:tr>
      <w:tr w:rsidR="00B01885" w:rsidRPr="002A7DE6" w14:paraId="0D671042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E4F2DA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977C91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1 (21%, n ≈ 10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92AE26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2FE217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ss 2 (29%, n≈145)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01509D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7E8314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3 (50%, n ≈ 250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77939F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B01885" w:rsidRPr="002A7DE6" w14:paraId="1FBE9901" w14:textId="77777777" w:rsidTr="00B01885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7711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umber of people who receive a genetic diagnosis 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B6E2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-0.007 to 0.04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CC6D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54B0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1 to 0.01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BF70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FA25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5 to 0.01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3368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7658526A" w14:textId="77777777" w:rsidTr="00B01885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0804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owledge about future recurrence of AF and disease progression (Ye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6C1A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6 (0.079 to 1.37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FAF4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43CE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6 (0.246 to 0.64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1BC1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9AB7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1 (0.221 to 0.3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3469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0C8D4E70" w14:textId="77777777" w:rsidTr="00B0188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55EAFD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quences of the genetic diagnosis to you</w:t>
            </w:r>
          </w:p>
        </w:tc>
      </w:tr>
      <w:tr w:rsidR="00B01885" w:rsidRPr="002A7DE6" w14:paraId="68A32B4E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6C50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orm lifestyle changes to avoid triggers of AF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25D9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 (-0.95 to 1.54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C2EF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8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352F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7 (-0.011 to 0.66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18F6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7A14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 (0.107 to 0.4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2535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</w:tr>
      <w:tr w:rsidR="00B01885" w:rsidRPr="002A7DE6" w14:paraId="2CFE5430" w14:textId="77777777" w:rsidTr="00B01885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14A3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orm changes in treatment of co-morbidities and other risk factors that predisposed to AF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91BF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9 (-0.425 to 1.78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383F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B5AE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4 (0.255 to 0.91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092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B616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7 (0.206 to 0.52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4A1C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7C0785A7" w14:textId="77777777" w:rsidTr="00B01885">
        <w:trPr>
          <w:trHeight w:val="855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7E9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form ongoing monitoring to detect other heart complications that are related to the genetic diagnosis of AF 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4654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1 (-0.539 to 2.00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F390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9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AA2C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577 to 1.30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3D7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9557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5 (0.288 to 0.62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0BDA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6B4C5163" w14:textId="77777777" w:rsidTr="00B01885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527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form changes in AF treatment and management 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BE11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8 (-1.698 to 1.403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645B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1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D064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8 (0.364 to 1.07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5826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8188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9 (-0.052 to 0.29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304C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33</w:t>
            </w:r>
          </w:p>
        </w:tc>
      </w:tr>
      <w:tr w:rsidR="00B01885" w:rsidRPr="002A7DE6" w14:paraId="3039C656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B3B2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consequence</w:t>
            </w:r>
          </w:p>
        </w:tc>
        <w:tc>
          <w:tcPr>
            <w:tcW w:w="35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A790822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</w:t>
            </w:r>
          </w:p>
        </w:tc>
      </w:tr>
      <w:tr w:rsidR="00B01885" w:rsidRPr="002A7DE6" w14:paraId="02026D53" w14:textId="77777777" w:rsidTr="00B0188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37A9DB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quences of the genetic diagnosis to your family</w:t>
            </w:r>
          </w:p>
        </w:tc>
      </w:tr>
      <w:tr w:rsidR="00B01885" w:rsidRPr="002A7DE6" w14:paraId="610D6595" w14:textId="77777777" w:rsidTr="00B01885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8C0D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entify the risk of developing AF and initiate baseline cardiac investigation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A36E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8 (-0.021 to 1.33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9C52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DB66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8 (0.703 to 1.13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B2E3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9A31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9 (0.442 to 0.61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192E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7BA08825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F1C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consequence</w:t>
            </w:r>
          </w:p>
        </w:tc>
        <w:tc>
          <w:tcPr>
            <w:tcW w:w="35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48E214F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</w:t>
            </w:r>
          </w:p>
        </w:tc>
      </w:tr>
      <w:tr w:rsidR="00B01885" w:rsidRPr="002A7DE6" w14:paraId="497F2B40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F95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 of testing to you (AU$`1000s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148D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5 (-1.16 to -0.5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4F9F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71F2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2 (-1.55 to -1.2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1DBA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4650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 (-0.32 to -0.2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320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030BFED6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B1CD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omic testing constant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DBE0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79 (-5.33 to -2.42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07B5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8C69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4 (0.45 to 1.118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7972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E763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6 (2.405 to 3.02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7EB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</w:tbl>
    <w:p w14:paraId="73B17B1A" w14:textId="110B9748" w:rsidR="00B01885" w:rsidRPr="002A7DE6" w:rsidRDefault="008B5FFD">
      <w:pPr>
        <w:rPr>
          <w:rFonts w:ascii="Times New Roman" w:hAnsi="Times New Roman" w:cs="Times New Roman"/>
          <w:sz w:val="18"/>
          <w:szCs w:val="18"/>
        </w:rPr>
      </w:pPr>
      <w:r w:rsidRPr="002A7DE6">
        <w:rPr>
          <w:rFonts w:ascii="Times New Roman" w:hAnsi="Times New Roman" w:cs="Times New Roman"/>
          <w:sz w:val="18"/>
          <w:szCs w:val="18"/>
        </w:rPr>
        <w:t>Latent class regression analysis to split individuals into a finite number of groups with distinct preferences for genomic testing in AF.</w:t>
      </w:r>
    </w:p>
    <w:p w14:paraId="12F432B6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60CE49AE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7CF73BB4" w14:textId="77777777" w:rsidR="00B01885" w:rsidRPr="002A7DE6" w:rsidRDefault="00B01885">
      <w:pPr>
        <w:rPr>
          <w:rFonts w:ascii="Times New Roman" w:hAnsi="Times New Roman" w:cs="Times New Roman"/>
        </w:rPr>
        <w:sectPr w:rsidR="00B01885" w:rsidRPr="002A7DE6" w:rsidSect="008C3E5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05B74E" w14:textId="6BA89CF0" w:rsidR="00B01885" w:rsidRPr="002A7DE6" w:rsidRDefault="00B01885">
      <w:pPr>
        <w:rPr>
          <w:rFonts w:ascii="Times New Roman" w:hAnsi="Times New Roman" w:cs="Times New Roman"/>
        </w:rPr>
      </w:pPr>
      <w:r w:rsidRPr="002A7DE6">
        <w:rPr>
          <w:rFonts w:ascii="Times New Roman" w:hAnsi="Times New Roman" w:cs="Times New Roman"/>
          <w:b/>
          <w:bCs/>
        </w:rPr>
        <w:t>Table S4</w:t>
      </w:r>
      <w:r w:rsidRPr="002A7DE6">
        <w:rPr>
          <w:rFonts w:ascii="Times New Roman" w:hAnsi="Times New Roman" w:cs="Times New Roman"/>
        </w:rPr>
        <w:t>. Fractional Logit Regression for Symptomatic Patient</w:t>
      </w:r>
      <w:r w:rsidR="008B5FFD" w:rsidRPr="002A7DE6">
        <w:rPr>
          <w:rFonts w:ascii="Times New Roman" w:hAnsi="Times New Roman" w:cs="Times New Roman"/>
        </w:rPr>
        <w:t>s</w:t>
      </w:r>
      <w:r w:rsidRPr="002A7DE6">
        <w:rPr>
          <w:rFonts w:ascii="Times New Roman" w:hAnsi="Times New Roman" w:cs="Times New Roman"/>
        </w:rPr>
        <w:t xml:space="preserve"> S</w:t>
      </w:r>
      <w:r w:rsidR="00E32BEA" w:rsidRPr="002A7DE6">
        <w:rPr>
          <w:rFonts w:ascii="Times New Roman" w:hAnsi="Times New Roman" w:cs="Times New Roman"/>
        </w:rPr>
        <w:t>urvey</w:t>
      </w:r>
      <w:r w:rsidRPr="002A7DE6">
        <w:rPr>
          <w:rFonts w:ascii="Times New Roman" w:hAnsi="Times New Roman" w:cs="Times New Roman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0"/>
        <w:gridCol w:w="2262"/>
        <w:gridCol w:w="817"/>
        <w:gridCol w:w="2193"/>
        <w:gridCol w:w="817"/>
        <w:gridCol w:w="2262"/>
        <w:gridCol w:w="817"/>
      </w:tblGrid>
      <w:tr w:rsidR="00B01885" w:rsidRPr="002A7DE6" w14:paraId="3A937A6A" w14:textId="77777777" w:rsidTr="008B5FFD">
        <w:trPr>
          <w:trHeight w:val="300"/>
        </w:trPr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14:paraId="5576C31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dividual characteristics</w:t>
            </w:r>
          </w:p>
        </w:tc>
        <w:tc>
          <w:tcPr>
            <w:tcW w:w="32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hideMark/>
          </w:tcPr>
          <w:p w14:paraId="4827D141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mptomatic (n=503)</w:t>
            </w:r>
          </w:p>
        </w:tc>
      </w:tr>
      <w:tr w:rsidR="00B01885" w:rsidRPr="002A7DE6" w14:paraId="1446BF79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6CBF92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21C29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1 (21%, n ≈ 10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C3376B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D5D61F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lass 2 (29%, n≈145)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83BEF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40A2E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3 (50%, n ≈ 250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B5533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B01885" w:rsidRPr="002A7DE6" w14:paraId="30193F2E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C51E8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d 45+ year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F200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0.143 to 1.23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C720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E527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3 (-0.142 to 0.68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DE78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9345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35 (-1.039 to -0.23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A9E5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B01885" w:rsidRPr="002A7DE6" w14:paraId="50D52AD1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99DCD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Female or non-binary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7B65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 (-0.384 to 0.5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BCF0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2E13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2 (-0.199 to 0.56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6DD5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6FF3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 (-0.573 to 0.17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9D74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1</w:t>
            </w:r>
          </w:p>
        </w:tc>
      </w:tr>
      <w:tr w:rsidR="00B01885" w:rsidRPr="002A7DE6" w14:paraId="7ED4C1DE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87436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tal status (Married or in a de facto relationship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EFEC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7 (-0.948 to 0.17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0025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771D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 (-0.344 to 0.5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8217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7FD6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 (-0.27 to 0.58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18DA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8</w:t>
            </w:r>
          </w:p>
        </w:tc>
      </w:tr>
      <w:tr w:rsidR="00B01885" w:rsidRPr="002A7DE6" w14:paraId="15A0430F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E5F4E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al status ( Higher education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AFE5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3 (-0.651 to 0.34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C22A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937D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6 (-0.055 to 0.76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09D5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0986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7 (-0.638 to 0.16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2743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6</w:t>
            </w:r>
          </w:p>
        </w:tc>
      </w:tr>
      <w:tr w:rsidR="00B01885" w:rsidRPr="002A7DE6" w14:paraId="582862B4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96653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nual household income (Over AU$120,000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749C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88 (-1.643 to -0.33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5558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E921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2 (-0.028 to 0.83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6DD0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A7EF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 (-0.333 to 0.53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54AE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9</w:t>
            </w:r>
          </w:p>
        </w:tc>
      </w:tr>
      <w:tr w:rsidR="00B01885" w:rsidRPr="002A7DE6" w14:paraId="5EEF5AB6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F7E51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dren (Yes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DA49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-0.584 to 0.61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12E4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8E3F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1 (-0.728 to 0.18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F090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8FF4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9 (-0.22 to 0.65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6C63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8</w:t>
            </w:r>
          </w:p>
        </w:tc>
      </w:tr>
      <w:tr w:rsidR="00B01885" w:rsidRPr="002A7DE6" w14:paraId="04B6F033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7E870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vate health insurance (Yes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CCEE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82 (-0.983 to 0.01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95E7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8BA3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4 (-0.525 to 0.31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CAD6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5A8D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8 (0.016 to 0.84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AA77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</w:tr>
      <w:tr w:rsidR="00B01885" w:rsidRPr="002A7DE6" w14:paraId="1EDB396A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98CF2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ropolitan (Yes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1178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8 (-0.097 to 0.93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F5F7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D590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6 (-0.8 to 0.04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C44D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AD9C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 (-0.322 to 0.52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0AA8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2</w:t>
            </w:r>
          </w:p>
        </w:tc>
      </w:tr>
      <w:tr w:rsidR="00B01885" w:rsidRPr="002A7DE6" w14:paraId="3722C471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663DC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perience of a genetic condition 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1CC4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27 (-1.343 to -0.11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6CC6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D95D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-0.444 to 0.50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A38F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7355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2 (-0.056 to 0.8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52E0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</w:t>
            </w:r>
          </w:p>
        </w:tc>
      </w:tr>
      <w:tr w:rsidR="00B01885" w:rsidRPr="002A7DE6" w14:paraId="1DA1C8B8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6E1FD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ence of AF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896E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 (-0.513 to 0.80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2F12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D34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7 (-0.592 to 0.45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A7B5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BB0A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4 (-0.547 to 0.43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5831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9</w:t>
            </w:r>
          </w:p>
        </w:tc>
      </w:tr>
      <w:tr w:rsidR="00B01885" w:rsidRPr="002A7DE6" w14:paraId="437FB50E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DEE65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perience of other heart conditions 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F715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3 (-0.794 to 0.20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B9F2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5436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4 (-0.698 to 0.14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7B50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811D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5 (0.015 to 0.81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0AE6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</w:tr>
      <w:tr w:rsidR="00B01885" w:rsidRPr="002A7DE6" w14:paraId="15A5FEB7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1BBCC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owledge of genetics (Very well, Fair amount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E2F30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3 (-0.905 to 0.53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5397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ACCA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44 (-0.876 to 0.18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AA3B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8B83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9 (-0.163 to 0.8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104E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B01885" w:rsidRPr="002A7DE6" w14:paraId="1931ABA8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9826E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 score (0-10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D888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5 (-0.301 to -0.00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BA9B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9AE8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-0.083 to 0.1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8AEC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6FF2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 (-0.037 to 0.18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7981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5</w:t>
            </w:r>
          </w:p>
        </w:tc>
      </w:tr>
      <w:tr w:rsidR="00B01885" w:rsidRPr="002A7DE6" w14:paraId="2C119112" w14:textId="77777777" w:rsidTr="008B5FFD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2F9AA" w14:textId="77777777" w:rsidR="00B01885" w:rsidRPr="002A7DE6" w:rsidRDefault="00B01885" w:rsidP="00B0188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 risk attitudes (0-10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0B9F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9 (-0.164 to 0.04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BE07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F595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1 (-0.163 to 0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2970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995A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6 (0.028 to 0.18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F0FE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</w:tbl>
    <w:p w14:paraId="699F143B" w14:textId="5D7FD05A" w:rsidR="00B01885" w:rsidRPr="002A7DE6" w:rsidRDefault="008B5FFD">
      <w:pPr>
        <w:rPr>
          <w:rFonts w:ascii="Times New Roman" w:hAnsi="Times New Roman" w:cs="Times New Roman"/>
          <w:sz w:val="18"/>
          <w:szCs w:val="18"/>
        </w:rPr>
      </w:pPr>
      <w:r w:rsidRPr="002A7DE6">
        <w:rPr>
          <w:rFonts w:ascii="Times New Roman" w:hAnsi="Times New Roman" w:cs="Times New Roman"/>
          <w:sz w:val="18"/>
          <w:szCs w:val="18"/>
        </w:rPr>
        <w:t>Fractional logistic regression analysis to investigate the association between individual characteristics and probability of class membership estimated from Table S3.</w:t>
      </w:r>
    </w:p>
    <w:p w14:paraId="78F16D2E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6B324CC9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611E6996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450DF289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7DDCBF1B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1A725B1D" w14:textId="77777777" w:rsidR="00B01885" w:rsidRPr="002A7DE6" w:rsidRDefault="00B01885">
      <w:pPr>
        <w:rPr>
          <w:rFonts w:ascii="Times New Roman" w:hAnsi="Times New Roman" w:cs="Times New Roman"/>
        </w:rPr>
        <w:sectPr w:rsidR="00B01885" w:rsidRPr="002A7DE6" w:rsidSect="008C3E5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72C263" w14:textId="67858CF1" w:rsidR="00B01885" w:rsidRPr="002A7DE6" w:rsidRDefault="00B01885">
      <w:pPr>
        <w:rPr>
          <w:rFonts w:ascii="Times New Roman" w:hAnsi="Times New Roman" w:cs="Times New Roman"/>
        </w:rPr>
      </w:pPr>
      <w:r w:rsidRPr="002A7DE6">
        <w:rPr>
          <w:rFonts w:ascii="Times New Roman" w:hAnsi="Times New Roman" w:cs="Times New Roman"/>
          <w:b/>
          <w:bCs/>
        </w:rPr>
        <w:t>Table S5</w:t>
      </w:r>
      <w:r w:rsidRPr="002A7DE6">
        <w:rPr>
          <w:rFonts w:ascii="Times New Roman" w:hAnsi="Times New Roman" w:cs="Times New Roman"/>
        </w:rPr>
        <w:t xml:space="preserve">. Latent Class Regressions for At Risk </w:t>
      </w:r>
      <w:r w:rsidR="008B5FFD" w:rsidRPr="002A7DE6">
        <w:rPr>
          <w:rFonts w:ascii="Times New Roman" w:hAnsi="Times New Roman" w:cs="Times New Roman"/>
        </w:rPr>
        <w:t>Relatives</w:t>
      </w:r>
      <w:r w:rsidRPr="002A7DE6">
        <w:rPr>
          <w:rFonts w:ascii="Times New Roman" w:hAnsi="Times New Roman" w:cs="Times New Roman"/>
        </w:rPr>
        <w:t xml:space="preserve"> S</w:t>
      </w:r>
      <w:r w:rsidR="00E32BEA" w:rsidRPr="002A7DE6">
        <w:rPr>
          <w:rFonts w:ascii="Times New Roman" w:hAnsi="Times New Roman" w:cs="Times New Roman"/>
        </w:rPr>
        <w:t>urv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7"/>
        <w:gridCol w:w="2466"/>
        <w:gridCol w:w="974"/>
        <w:gridCol w:w="2243"/>
        <w:gridCol w:w="974"/>
        <w:gridCol w:w="2318"/>
        <w:gridCol w:w="976"/>
      </w:tblGrid>
      <w:tr w:rsidR="00B01885" w:rsidRPr="002A7DE6" w14:paraId="43E5CAF2" w14:textId="77777777" w:rsidTr="00B01885">
        <w:trPr>
          <w:trHeight w:val="300"/>
        </w:trPr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940197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B1DDE4B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 risk (n=506)</w:t>
            </w:r>
          </w:p>
        </w:tc>
      </w:tr>
      <w:tr w:rsidR="00B01885" w:rsidRPr="002A7DE6" w14:paraId="017A273B" w14:textId="77777777" w:rsidTr="006D232B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1A78EB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1BC6EB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1 (25%, n ≈ 12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AB128A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F32B00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2 (27%, n≈13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C563EF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97A5DD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3 (48%, n ≈ 244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3C2C130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B01885" w:rsidRPr="002A7DE6" w14:paraId="65D8D67B" w14:textId="77777777" w:rsidTr="006D232B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FBF4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Number of people who receive a genetic diagnosis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9CD2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0.003 to 0.03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0259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FC6B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6 to 0.03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7035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7141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-0.001 to 0.00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86A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6</w:t>
            </w:r>
          </w:p>
        </w:tc>
      </w:tr>
      <w:tr w:rsidR="00B01885" w:rsidRPr="002A7DE6" w14:paraId="769D487E" w14:textId="77777777" w:rsidTr="006D232B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A9208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owledge about future recurrence of AF and disease progression (Yes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51877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2 (-0.099 to 0.64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72225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0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5C29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5 (0.247 to 0.66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B6792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5217B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1 (0.128 to 0.29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5C0A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28F7EBD0" w14:textId="77777777" w:rsidTr="00B0188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AF30AF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quences of the genetic diagnosis to you</w:t>
            </w:r>
          </w:p>
        </w:tc>
      </w:tr>
      <w:tr w:rsidR="00B01885" w:rsidRPr="002A7DE6" w14:paraId="16AAD9B6" w14:textId="77777777" w:rsidTr="006D232B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E54B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orm lifestyle changes to avoid triggers of AF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5D01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3 (-0.376 to 0.80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DF99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D2F3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203 to 0.91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9E3A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FED1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6 (0.204 to 0.52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665C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58B88D6A" w14:textId="77777777" w:rsidTr="006D232B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D5D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orm changes in treatment of co-morbidities and other risk factors that predisposed to AF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F425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2 (0.093 to 1.17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199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0683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4 (0.252 to 0.89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BBB9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831A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 (0.374 to 0.686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5841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56428A40" w14:textId="77777777" w:rsidTr="006D232B">
        <w:trPr>
          <w:trHeight w:val="855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046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form ongoing monitoring to detect other heart complications that are related to the genetic diagnosis of AF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EF0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7 (-0.059 to 1.174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08C6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E871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6 (0.66 to 1.49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1848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5FC9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4 (0.285 to 0.62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82CF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76767086" w14:textId="77777777" w:rsidTr="006D232B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E96C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form changes in AF treatment and management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A84B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1 (-0.97 to 0.50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499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0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6CF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7 (0.275 to 1.13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1DE8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3D3B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8 (0.153 to 0.52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DDD0F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B01885" w:rsidRPr="002A7DE6" w14:paraId="10E87D93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7A9F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consequence</w:t>
            </w:r>
          </w:p>
        </w:tc>
        <w:tc>
          <w:tcPr>
            <w:tcW w:w="35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ED0F233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</w:t>
            </w:r>
          </w:p>
        </w:tc>
      </w:tr>
      <w:tr w:rsidR="00B01885" w:rsidRPr="002A7DE6" w14:paraId="4D54F3BC" w14:textId="77777777" w:rsidTr="00B01885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2262B3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quences of the genetic diagnosis to your family</w:t>
            </w:r>
          </w:p>
        </w:tc>
      </w:tr>
      <w:tr w:rsidR="00B01885" w:rsidRPr="002A7DE6" w14:paraId="669AB821" w14:textId="77777777" w:rsidTr="006D232B">
        <w:trPr>
          <w:trHeight w:val="57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75ED2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entify the risk of developing AF and initiate baseline cardiac investigation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D6AD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6 (0.311 to 1.08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928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0523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3 (0.784 to 1.24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9E85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3C054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2 (0.364 to 0.541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6251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608834A4" w14:textId="77777777" w:rsidTr="00B01885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A7B9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consequence</w:t>
            </w:r>
          </w:p>
        </w:tc>
        <w:tc>
          <w:tcPr>
            <w:tcW w:w="35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6AD46F7" w14:textId="77777777" w:rsidR="00B01885" w:rsidRPr="002A7DE6" w:rsidRDefault="00B01885" w:rsidP="00B01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</w:t>
            </w:r>
          </w:p>
        </w:tc>
      </w:tr>
      <w:tr w:rsidR="00B01885" w:rsidRPr="002A7DE6" w14:paraId="783CCD1B" w14:textId="77777777" w:rsidTr="006D232B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85948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 of testing to you (AU$`1000s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619F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8 (-0.76 to -0.4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EE76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04FFB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9 (-2.58 to -1.9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929CC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55A3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 (-0.28 to -0.1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3BBE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  <w:tr w:rsidR="00B01885" w:rsidRPr="002A7DE6" w14:paraId="39E22423" w14:textId="77777777" w:rsidTr="006D232B">
        <w:trPr>
          <w:trHeight w:val="3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817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omic testing constant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57BD7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115 (-3.855 to -2.37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CC25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7321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5 (0.805 to 1.58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90CD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A042E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7 (2.005 to 2.548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F2E5A" w14:textId="77777777" w:rsidR="00B01885" w:rsidRPr="002A7DE6" w:rsidRDefault="00B01885" w:rsidP="00B01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01</w:t>
            </w:r>
          </w:p>
        </w:tc>
      </w:tr>
    </w:tbl>
    <w:p w14:paraId="795F9093" w14:textId="77777777" w:rsidR="006D232B" w:rsidRPr="002A7DE6" w:rsidRDefault="006D232B" w:rsidP="006D232B">
      <w:pPr>
        <w:rPr>
          <w:rFonts w:ascii="Times New Roman" w:hAnsi="Times New Roman" w:cs="Times New Roman"/>
          <w:sz w:val="18"/>
          <w:szCs w:val="18"/>
        </w:rPr>
      </w:pPr>
      <w:r w:rsidRPr="002A7DE6">
        <w:rPr>
          <w:rFonts w:ascii="Times New Roman" w:hAnsi="Times New Roman" w:cs="Times New Roman"/>
          <w:sz w:val="18"/>
          <w:szCs w:val="18"/>
        </w:rPr>
        <w:t>Latent class regression analysis to split individuals into a finite number of groups with distinct preferences for genomic testing in AF.</w:t>
      </w:r>
    </w:p>
    <w:p w14:paraId="7CD63203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63A57219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57BAFF30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61343225" w14:textId="77777777" w:rsidR="00B01885" w:rsidRPr="002A7DE6" w:rsidRDefault="00B01885">
      <w:pPr>
        <w:rPr>
          <w:rFonts w:ascii="Times New Roman" w:hAnsi="Times New Roman" w:cs="Times New Roman"/>
        </w:rPr>
        <w:sectPr w:rsidR="00B01885" w:rsidRPr="002A7DE6" w:rsidSect="008C3E5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F96A3B" w14:textId="72D9B6E3" w:rsidR="00B01885" w:rsidRPr="002A7DE6" w:rsidRDefault="00B01885">
      <w:pPr>
        <w:rPr>
          <w:rFonts w:ascii="Times New Roman" w:hAnsi="Times New Roman" w:cs="Times New Roman"/>
        </w:rPr>
      </w:pPr>
      <w:r w:rsidRPr="002A7DE6">
        <w:rPr>
          <w:rFonts w:ascii="Times New Roman" w:hAnsi="Times New Roman" w:cs="Times New Roman"/>
          <w:b/>
          <w:bCs/>
        </w:rPr>
        <w:t>Table S6</w:t>
      </w:r>
      <w:r w:rsidRPr="002A7DE6">
        <w:rPr>
          <w:rFonts w:ascii="Times New Roman" w:hAnsi="Times New Roman" w:cs="Times New Roman"/>
        </w:rPr>
        <w:t xml:space="preserve">. Fractional Logit Regression for At Risk </w:t>
      </w:r>
      <w:r w:rsidR="008B5FFD" w:rsidRPr="002A7DE6">
        <w:rPr>
          <w:rFonts w:ascii="Times New Roman" w:hAnsi="Times New Roman" w:cs="Times New Roman"/>
        </w:rPr>
        <w:t xml:space="preserve">Relatives </w:t>
      </w:r>
      <w:r w:rsidRPr="002A7DE6">
        <w:rPr>
          <w:rFonts w:ascii="Times New Roman" w:hAnsi="Times New Roman" w:cs="Times New Roman"/>
        </w:rPr>
        <w:t>S</w:t>
      </w:r>
      <w:r w:rsidR="00E32BEA" w:rsidRPr="002A7DE6">
        <w:rPr>
          <w:rFonts w:ascii="Times New Roman" w:hAnsi="Times New Roman" w:cs="Times New Roman"/>
        </w:rPr>
        <w:t>urv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0"/>
        <w:gridCol w:w="2262"/>
        <w:gridCol w:w="817"/>
        <w:gridCol w:w="2262"/>
        <w:gridCol w:w="817"/>
        <w:gridCol w:w="2193"/>
        <w:gridCol w:w="817"/>
      </w:tblGrid>
      <w:tr w:rsidR="00F84B8F" w:rsidRPr="002A7DE6" w14:paraId="2B6609D3" w14:textId="77777777" w:rsidTr="006D232B">
        <w:trPr>
          <w:trHeight w:val="300"/>
        </w:trPr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14:paraId="6FCDFB8E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vidual characteristics</w:t>
            </w:r>
          </w:p>
        </w:tc>
        <w:tc>
          <w:tcPr>
            <w:tcW w:w="32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hideMark/>
          </w:tcPr>
          <w:p w14:paraId="4C386ACD" w14:textId="77777777" w:rsidR="00F84B8F" w:rsidRPr="002A7DE6" w:rsidRDefault="00F84B8F" w:rsidP="00F8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 risk (n=506)</w:t>
            </w:r>
          </w:p>
        </w:tc>
      </w:tr>
      <w:tr w:rsidR="00F84B8F" w:rsidRPr="002A7DE6" w14:paraId="47635F0A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93A4D8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F27A6F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1 (25%, n ≈ 12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F3E44C7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E14C5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2 (27%, n≈13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3AEC2B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782EE6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s 3 (48%, n ≈ 24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01F6BC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F84B8F" w:rsidRPr="002A7DE6" w14:paraId="46417855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1ED2E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ged 45+ year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4E2C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8 (-0.338 to 0.63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D3A7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9EF2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-0.17 to 0.66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997C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0352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18 (-0.707 to 0.07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44E03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F84B8F" w:rsidRPr="002A7DE6" w14:paraId="1DB25BF7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22FA7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Female or non-binary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B08DD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-0.387 to 0.47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FCF0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69AC9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2 (-0.239 to 0.54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CD6EE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E2DFE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9 (-0.525 to 0.20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758B1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4</w:t>
            </w:r>
          </w:p>
        </w:tc>
      </w:tr>
      <w:tr w:rsidR="00F84B8F" w:rsidRPr="002A7DE6" w14:paraId="70985AD4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EC827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ital status (Married or in a de facto relationship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16D90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1 (-0.721 to 0.21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50EA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FA7E8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-0.319 to 0.55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95290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12BA3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 (-0.307 to 0.50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3F771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4</w:t>
            </w:r>
          </w:p>
        </w:tc>
      </w:tr>
      <w:tr w:rsidR="00F84B8F" w:rsidRPr="002A7DE6" w14:paraId="32CFADEA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15A5F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al status ( Higher education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4C2F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9 (-0.652 to 0.35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7FFA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88569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4 (-0.047 to 0.79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2E6C3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B839B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3 (-0.63 to 0.18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4B711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4</w:t>
            </w:r>
          </w:p>
        </w:tc>
      </w:tr>
      <w:tr w:rsidR="00F84B8F" w:rsidRPr="002A7DE6" w14:paraId="671A9379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FC053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nual household income (Over AU$120,000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221F7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5 (-0.516 to 0.50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DFD90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54851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1 (-0.592 to 0.2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41E73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0DF2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5 (-0.284 to 0.53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D5F37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9</w:t>
            </w:r>
          </w:p>
        </w:tc>
      </w:tr>
      <w:tr w:rsidR="00F84B8F" w:rsidRPr="002A7DE6" w14:paraId="0A407BA8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888A4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dren (Yes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E9C79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7 (-0.574 to 0.42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59DD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4CB71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6 (-0.667 to 0.23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DB0CD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480F6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1 (-0.189 to 0.63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44B10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1</w:t>
            </w:r>
          </w:p>
        </w:tc>
      </w:tr>
      <w:tr w:rsidR="00F84B8F" w:rsidRPr="002A7DE6" w14:paraId="3E026B8A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4A383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ivate health insurance (Yes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1BD5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37 (-1.008 to -0.06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AA4C1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F3F47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9 (0.057 to 0.98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B655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C1060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4 (-0.438 to 0.4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D152E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9</w:t>
            </w:r>
          </w:p>
        </w:tc>
      </w:tr>
      <w:tr w:rsidR="00F84B8F" w:rsidRPr="002A7DE6" w14:paraId="4F18A67D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46146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ropolitan (Yes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4B9F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1 (-0.369 to 0.59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ECBD6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EB6CB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62 (-0.692 to 0.16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772B8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8E90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 (-0.275 to 0.54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1098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9</w:t>
            </w:r>
          </w:p>
        </w:tc>
      </w:tr>
      <w:tr w:rsidR="00F84B8F" w:rsidRPr="002A7DE6" w14:paraId="16E383DB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7E6D8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perience of a genetic condition 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FD9B7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5 (-0.627 to 0.29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01506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37552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7 (-0.679 to 0.16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8CB72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1832B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3 (-0.055 to 0.7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1EFA6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</w:tr>
      <w:tr w:rsidR="00F84B8F" w:rsidRPr="002A7DE6" w14:paraId="121E51B6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62627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ence of AF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2657B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61 (-1.092 to 0.17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C0C2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C1B26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3 (0.022 to 1.04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A63DC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5CDB4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1 (-0.647 to 0.34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16A0E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2</w:t>
            </w:r>
          </w:p>
        </w:tc>
      </w:tr>
      <w:tr w:rsidR="00F84B8F" w:rsidRPr="002A7DE6" w14:paraId="31F30F3C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1768E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xperience of other heart conditions 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DEB57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 (-0.553 to 0.293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A6CED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1B7E8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-0.411 to 0.42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92A21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20E94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 (-0.293 to 0.4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60E6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F84B8F" w:rsidRPr="002A7DE6" w14:paraId="28DCACDA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C42C4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owledge of genetics (Very well, Fair amount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A4E78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 (-0.55 to 0.66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10F56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6237E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02 (-1.578 to -0.42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C7D07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550BB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8 (0.22 to 1.21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6F1F3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F84B8F" w:rsidRPr="002A7DE6" w14:paraId="37272225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FFC2A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 score (0-10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9B05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1 (-0.219 to 0.05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F1F0C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6EB98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-0.089 to 0.155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91710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6896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-0.086 to 0.14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2A816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6</w:t>
            </w:r>
          </w:p>
        </w:tc>
      </w:tr>
      <w:tr w:rsidR="00F84B8F" w:rsidRPr="002A7DE6" w14:paraId="4477F3DE" w14:textId="77777777" w:rsidTr="006D232B">
        <w:trPr>
          <w:trHeight w:val="300"/>
        </w:trPr>
        <w:tc>
          <w:tcPr>
            <w:tcW w:w="1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5AA39" w14:textId="77777777" w:rsidR="00F84B8F" w:rsidRPr="002A7DE6" w:rsidRDefault="00F84B8F" w:rsidP="00F84B8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 risk attitudes (0-10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0432B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-0.081 to 0.101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DA934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10EE5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2 (-0.153 to 0.00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573AF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3CA3A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 (-0.024 to 0.13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2021D" w14:textId="77777777" w:rsidR="00F84B8F" w:rsidRPr="002A7DE6" w:rsidRDefault="00F84B8F" w:rsidP="00F8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7DE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3</w:t>
            </w:r>
          </w:p>
        </w:tc>
      </w:tr>
    </w:tbl>
    <w:p w14:paraId="7D1F996B" w14:textId="7EA19A9B" w:rsidR="006D232B" w:rsidRPr="002A7DE6" w:rsidRDefault="006D232B" w:rsidP="006D232B">
      <w:pPr>
        <w:rPr>
          <w:rFonts w:ascii="Times New Roman" w:hAnsi="Times New Roman" w:cs="Times New Roman"/>
          <w:sz w:val="18"/>
          <w:szCs w:val="18"/>
        </w:rPr>
      </w:pPr>
      <w:r w:rsidRPr="002A7DE6">
        <w:rPr>
          <w:rFonts w:ascii="Times New Roman" w:hAnsi="Times New Roman" w:cs="Times New Roman"/>
          <w:sz w:val="18"/>
          <w:szCs w:val="18"/>
        </w:rPr>
        <w:t>Fractional logistic regression analysis to investigate the association between individual characteristics and probability of class membership estimated from Table S5.</w:t>
      </w:r>
    </w:p>
    <w:p w14:paraId="31C59F19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02909BB2" w14:textId="77777777" w:rsidR="00B01885" w:rsidRPr="002A7DE6" w:rsidRDefault="00B01885">
      <w:pPr>
        <w:rPr>
          <w:rFonts w:ascii="Times New Roman" w:hAnsi="Times New Roman" w:cs="Times New Roman"/>
        </w:rPr>
      </w:pPr>
    </w:p>
    <w:p w14:paraId="78EEECE7" w14:textId="77777777" w:rsidR="00F84B8F" w:rsidRPr="002A7DE6" w:rsidRDefault="00F84B8F">
      <w:pPr>
        <w:rPr>
          <w:rFonts w:ascii="Times New Roman" w:hAnsi="Times New Roman" w:cs="Times New Roman"/>
        </w:rPr>
        <w:sectPr w:rsidR="00F84B8F" w:rsidRPr="002A7DE6" w:rsidSect="008C3E5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1CC53D" w14:textId="77777777" w:rsidR="00B01885" w:rsidRPr="002A7DE6" w:rsidRDefault="00B01885" w:rsidP="00B01885">
      <w:pPr>
        <w:spacing w:after="0"/>
        <w:rPr>
          <w:rFonts w:ascii="Times New Roman" w:hAnsi="Times New Roman" w:cs="Times New Roman"/>
          <w:noProof/>
        </w:rPr>
      </w:pPr>
      <w:r w:rsidRPr="002A7DE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C94D077" wp14:editId="7675F19A">
            <wp:extent cx="8772102" cy="3924300"/>
            <wp:effectExtent l="0" t="0" r="0" b="0"/>
            <wp:docPr id="313558979" name="Picture 1" descr="A group of graph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558979" name="Picture 1" descr="A group of graphs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2509" cy="3933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2CCA24" w14:textId="23E92A9F" w:rsidR="00B01885" w:rsidRPr="002A7DE6" w:rsidRDefault="00B01885" w:rsidP="00916367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2A7DE6">
        <w:rPr>
          <w:rFonts w:ascii="Times New Roman" w:hAnsi="Times New Roman" w:cs="Times New Roman"/>
          <w:b/>
          <w:bCs/>
          <w:sz w:val="22"/>
          <w:szCs w:val="22"/>
        </w:rPr>
        <w:t>Figure S1. Uptake rate of genomic testing for AF across different out-of-pocket cost levels in Symptomatic patient</w:t>
      </w:r>
      <w:r w:rsidR="006D232B" w:rsidRPr="002A7DE6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2A7DE6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="006D232B" w:rsidRPr="002A7DE6">
        <w:rPr>
          <w:rFonts w:ascii="Times New Roman" w:hAnsi="Times New Roman" w:cs="Times New Roman"/>
          <w:b/>
          <w:bCs/>
          <w:sz w:val="22"/>
          <w:szCs w:val="22"/>
        </w:rPr>
        <w:t>urvey</w:t>
      </w:r>
      <w:r w:rsidRPr="002A7DE6">
        <w:rPr>
          <w:rFonts w:ascii="Times New Roman" w:hAnsi="Times New Roman" w:cs="Times New Roman"/>
          <w:b/>
          <w:bCs/>
          <w:sz w:val="22"/>
          <w:szCs w:val="22"/>
        </w:rPr>
        <w:t>, by sociodemographic subgroups.</w:t>
      </w:r>
      <w:r w:rsidRPr="002A7DE6">
        <w:rPr>
          <w:rFonts w:ascii="Times New Roman" w:hAnsi="Times New Roman" w:cs="Times New Roman"/>
        </w:rPr>
        <w:t xml:space="preserve"> </w:t>
      </w:r>
      <w:r w:rsidR="006D232B" w:rsidRPr="002A7DE6">
        <w:rPr>
          <w:rFonts w:ascii="Times New Roman" w:hAnsi="Times New Roman" w:cs="Times New Roman"/>
          <w:b/>
          <w:bCs/>
          <w:sz w:val="18"/>
          <w:szCs w:val="18"/>
        </w:rPr>
        <w:t>(A)</w:t>
      </w:r>
      <w:r w:rsidR="006D232B" w:rsidRPr="002A7DE6">
        <w:rPr>
          <w:rFonts w:ascii="Times New Roman" w:hAnsi="Times New Roman" w:cs="Times New Roman"/>
          <w:sz w:val="18"/>
          <w:szCs w:val="18"/>
        </w:rPr>
        <w:t xml:space="preserve"> uptake rates for individuals aged 18-44 years vs &gt; 45 years; </w:t>
      </w:r>
      <w:r w:rsidR="006D232B" w:rsidRPr="002A7DE6">
        <w:rPr>
          <w:rFonts w:ascii="Times New Roman" w:hAnsi="Times New Roman" w:cs="Times New Roman"/>
          <w:b/>
          <w:bCs/>
          <w:sz w:val="18"/>
          <w:szCs w:val="18"/>
        </w:rPr>
        <w:t>(B)</w:t>
      </w:r>
      <w:r w:rsidR="006D232B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a university degree vs without a university degree; </w:t>
      </w:r>
      <w:r w:rsidR="006D232B" w:rsidRPr="002A7DE6">
        <w:rPr>
          <w:rFonts w:ascii="Times New Roman" w:hAnsi="Times New Roman" w:cs="Times New Roman"/>
          <w:b/>
          <w:bCs/>
          <w:sz w:val="18"/>
          <w:szCs w:val="18"/>
        </w:rPr>
        <w:t>(C)</w:t>
      </w:r>
      <w:r w:rsidR="006D232B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household income &gt; AU$12,000 vs ≤ AU$12,000; </w:t>
      </w:r>
      <w:r w:rsidR="006D232B" w:rsidRPr="002A7DE6">
        <w:rPr>
          <w:rFonts w:ascii="Times New Roman" w:hAnsi="Times New Roman" w:cs="Times New Roman"/>
          <w:b/>
          <w:bCs/>
          <w:sz w:val="18"/>
          <w:szCs w:val="18"/>
        </w:rPr>
        <w:t>(D)</w:t>
      </w:r>
      <w:r w:rsidR="006D232B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a private health insurance  vs without a private health insurance; </w:t>
      </w:r>
      <w:r w:rsidR="006D232B" w:rsidRPr="002A7DE6">
        <w:rPr>
          <w:rFonts w:ascii="Times New Roman" w:hAnsi="Times New Roman" w:cs="Times New Roman"/>
          <w:b/>
          <w:bCs/>
          <w:sz w:val="18"/>
          <w:szCs w:val="18"/>
        </w:rPr>
        <w:t>(E)</w:t>
      </w:r>
      <w:r w:rsidR="006D232B" w:rsidRPr="002A7DE6">
        <w:rPr>
          <w:rFonts w:ascii="Times New Roman" w:hAnsi="Times New Roman" w:cs="Times New Roman"/>
          <w:sz w:val="18"/>
          <w:szCs w:val="18"/>
        </w:rPr>
        <w:t xml:space="preserve"> uptake rates for individuals residing in metropolitan areas vs non-metropolitan areas; </w:t>
      </w:r>
      <w:r w:rsidR="006D232B" w:rsidRPr="002A7DE6">
        <w:rPr>
          <w:rFonts w:ascii="Times New Roman" w:hAnsi="Times New Roman" w:cs="Times New Roman"/>
          <w:b/>
          <w:bCs/>
          <w:sz w:val="18"/>
          <w:szCs w:val="18"/>
        </w:rPr>
        <w:t>(F)</w:t>
      </w:r>
      <w:r w:rsidR="006D232B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good knowledge of genetics (very well and fair amount) vs limited or no knowledge of genetics (know a little, heard of it, or never heard of it). </w:t>
      </w:r>
      <w:r w:rsidRPr="002A7DE6">
        <w:rPr>
          <w:rFonts w:ascii="Times New Roman" w:hAnsi="Times New Roman" w:cs="Times New Roman"/>
          <w:sz w:val="18"/>
          <w:szCs w:val="18"/>
        </w:rPr>
        <w:t>Assumptions for genomic testing: additional 30 out of 100 individuals could receive a genetic diagnosis for their AF, gene-specific therapy and implications for ablation strategies would be available to 60% of those with a genetic diagnosis, 50% would gain knowledge about disease progression, and family members of those receiving a diagnosis would be advised to be aware of their AF risks</w:t>
      </w:r>
    </w:p>
    <w:p w14:paraId="70539DEB" w14:textId="77777777" w:rsidR="00B01885" w:rsidRPr="002A7DE6" w:rsidRDefault="00B01885" w:rsidP="00B01885">
      <w:pPr>
        <w:rPr>
          <w:rFonts w:ascii="Times New Roman" w:hAnsi="Times New Roman" w:cs="Times New Roman"/>
        </w:rPr>
        <w:sectPr w:rsidR="00B01885" w:rsidRPr="002A7DE6" w:rsidSect="008C3E5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DE2E37" w14:textId="77777777" w:rsidR="00B01885" w:rsidRPr="002A7DE6" w:rsidRDefault="00B01885" w:rsidP="00B01885">
      <w:pPr>
        <w:spacing w:after="0"/>
        <w:rPr>
          <w:rFonts w:ascii="Times New Roman" w:hAnsi="Times New Roman" w:cs="Times New Roman"/>
        </w:rPr>
      </w:pPr>
      <w:r w:rsidRPr="002A7DE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E40ADA0" wp14:editId="38CA6870">
            <wp:extent cx="8582025" cy="4221882"/>
            <wp:effectExtent l="0" t="0" r="0" b="7620"/>
            <wp:docPr id="585600470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600470" name="Picture 3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5361" cy="4238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2F34B0" w14:textId="6B399BC5" w:rsidR="00BB280F" w:rsidRDefault="00B01885" w:rsidP="00CD45DC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2A7DE6">
        <w:rPr>
          <w:rFonts w:ascii="Times New Roman" w:hAnsi="Times New Roman" w:cs="Times New Roman"/>
          <w:b/>
          <w:bCs/>
          <w:sz w:val="22"/>
          <w:szCs w:val="22"/>
        </w:rPr>
        <w:t xml:space="preserve">Figure S2. Uptake rate of genomic testing for AF across different out-of-pocket cost levels in At Risk </w:t>
      </w:r>
      <w:r w:rsidR="00F4305A" w:rsidRPr="002A7DE6">
        <w:rPr>
          <w:rFonts w:ascii="Times New Roman" w:hAnsi="Times New Roman" w:cs="Times New Roman"/>
          <w:b/>
          <w:bCs/>
          <w:sz w:val="22"/>
          <w:szCs w:val="22"/>
        </w:rPr>
        <w:t>relatives survey</w:t>
      </w:r>
      <w:r w:rsidRPr="002A7DE6">
        <w:rPr>
          <w:rFonts w:ascii="Times New Roman" w:hAnsi="Times New Roman" w:cs="Times New Roman"/>
          <w:b/>
          <w:bCs/>
          <w:sz w:val="22"/>
          <w:szCs w:val="22"/>
        </w:rPr>
        <w:t>, by sociodemographic subgroups.</w:t>
      </w:r>
      <w:r w:rsidRPr="002A7DE6">
        <w:rPr>
          <w:rFonts w:ascii="Times New Roman" w:hAnsi="Times New Roman" w:cs="Times New Roman"/>
        </w:rPr>
        <w:t xml:space="preserve"> </w:t>
      </w:r>
      <w:r w:rsidR="00916367" w:rsidRPr="002A7DE6">
        <w:rPr>
          <w:rFonts w:ascii="Times New Roman" w:hAnsi="Times New Roman" w:cs="Times New Roman"/>
          <w:b/>
          <w:bCs/>
          <w:sz w:val="18"/>
          <w:szCs w:val="18"/>
        </w:rPr>
        <w:t>(A)</w:t>
      </w:r>
      <w:r w:rsidR="00916367" w:rsidRPr="002A7DE6">
        <w:rPr>
          <w:rFonts w:ascii="Times New Roman" w:hAnsi="Times New Roman" w:cs="Times New Roman"/>
          <w:sz w:val="18"/>
          <w:szCs w:val="18"/>
        </w:rPr>
        <w:t xml:space="preserve"> uptake rates for individuals aged 18-44 years vs &gt; 45 years; </w:t>
      </w:r>
      <w:r w:rsidR="00916367" w:rsidRPr="002A7DE6">
        <w:rPr>
          <w:rFonts w:ascii="Times New Roman" w:hAnsi="Times New Roman" w:cs="Times New Roman"/>
          <w:b/>
          <w:bCs/>
          <w:sz w:val="18"/>
          <w:szCs w:val="18"/>
        </w:rPr>
        <w:t>(B)</w:t>
      </w:r>
      <w:r w:rsidR="00916367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a university degree vs without a university degree; </w:t>
      </w:r>
      <w:r w:rsidR="00916367" w:rsidRPr="002A7DE6">
        <w:rPr>
          <w:rFonts w:ascii="Times New Roman" w:hAnsi="Times New Roman" w:cs="Times New Roman"/>
          <w:b/>
          <w:bCs/>
          <w:sz w:val="18"/>
          <w:szCs w:val="18"/>
        </w:rPr>
        <w:t>(C)</w:t>
      </w:r>
      <w:r w:rsidR="00916367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household income &gt; AU$12,000 vs ≤ AU$12,000; </w:t>
      </w:r>
      <w:r w:rsidR="00916367" w:rsidRPr="002A7DE6">
        <w:rPr>
          <w:rFonts w:ascii="Times New Roman" w:hAnsi="Times New Roman" w:cs="Times New Roman"/>
          <w:b/>
          <w:bCs/>
          <w:sz w:val="18"/>
          <w:szCs w:val="18"/>
        </w:rPr>
        <w:t>(D)</w:t>
      </w:r>
      <w:r w:rsidR="00916367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a private health insurance  vs without a private health insurance; </w:t>
      </w:r>
      <w:r w:rsidR="00916367" w:rsidRPr="002A7DE6">
        <w:rPr>
          <w:rFonts w:ascii="Times New Roman" w:hAnsi="Times New Roman" w:cs="Times New Roman"/>
          <w:b/>
          <w:bCs/>
          <w:sz w:val="18"/>
          <w:szCs w:val="18"/>
        </w:rPr>
        <w:t>(E)</w:t>
      </w:r>
      <w:r w:rsidR="00916367" w:rsidRPr="002A7DE6">
        <w:rPr>
          <w:rFonts w:ascii="Times New Roman" w:hAnsi="Times New Roman" w:cs="Times New Roman"/>
          <w:sz w:val="18"/>
          <w:szCs w:val="18"/>
        </w:rPr>
        <w:t xml:space="preserve"> uptake rates for individuals residing in metropolitan areas vs non-metropolitan areas; </w:t>
      </w:r>
      <w:r w:rsidR="00916367" w:rsidRPr="002A7DE6">
        <w:rPr>
          <w:rFonts w:ascii="Times New Roman" w:hAnsi="Times New Roman" w:cs="Times New Roman"/>
          <w:b/>
          <w:bCs/>
          <w:sz w:val="18"/>
          <w:szCs w:val="18"/>
        </w:rPr>
        <w:t>(F)</w:t>
      </w:r>
      <w:r w:rsidR="00916367" w:rsidRPr="002A7DE6">
        <w:rPr>
          <w:rFonts w:ascii="Times New Roman" w:hAnsi="Times New Roman" w:cs="Times New Roman"/>
          <w:sz w:val="18"/>
          <w:szCs w:val="18"/>
        </w:rPr>
        <w:t xml:space="preserve"> uptake rates for individuals with good knowledge of genetics (very well and fair amount) vs limited or no knowledge of genetics (know a little, heard of it, or never heard of it). </w:t>
      </w:r>
      <w:r w:rsidRPr="002A7DE6">
        <w:rPr>
          <w:rFonts w:ascii="Times New Roman" w:hAnsi="Times New Roman" w:cs="Times New Roman"/>
          <w:sz w:val="18"/>
          <w:szCs w:val="18"/>
        </w:rPr>
        <w:t>Assumptions for genomic testing: additional 30 out of 100 individuals could receive a genetic diagnosis for their AF, gene-specific therapy and implications for ablation strategies would be available to 60% of those with a genetic diagnosis, 50% would gain knowledge about disease progression, and family members of those receiving a diagnosis would be advised to be aware of their AF risks</w:t>
      </w:r>
    </w:p>
    <w:p w14:paraId="4B9A2D2D" w14:textId="34F01455" w:rsidR="00BB280F" w:rsidRPr="0045113F" w:rsidRDefault="00BB280F" w:rsidP="00BB280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CF03D5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948E102" wp14:editId="3633511D">
            <wp:extent cx="5962956" cy="4565885"/>
            <wp:effectExtent l="0" t="0" r="0" b="6350"/>
            <wp:docPr id="1516704809" name="Picture 1" descr="A group of boxe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704809" name="Picture 1" descr="A group of boxes with text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956" cy="456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402"/>
        <w:gridCol w:w="3260"/>
      </w:tblGrid>
      <w:tr w:rsidR="00BB280F" w:rsidRPr="0045113F" w14:paraId="4AFE02CA" w14:textId="77777777" w:rsidTr="00533699">
        <w:trPr>
          <w:trHeight w:val="220"/>
        </w:trPr>
        <w:tc>
          <w:tcPr>
            <w:tcW w:w="3256" w:type="dxa"/>
          </w:tcPr>
          <w:p w14:paraId="74C3E5DF" w14:textId="77777777" w:rsidR="00BB280F" w:rsidRPr="0045113F" w:rsidRDefault="00BB280F" w:rsidP="0053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3F">
              <w:rPr>
                <w:rFonts w:ascii="Times New Roman" w:hAnsi="Times New Roman" w:cs="Times New Roman"/>
                <w:sz w:val="20"/>
                <w:szCs w:val="20"/>
              </w:rPr>
              <w:t>Class 1 (21%, n ≈ 105)</w:t>
            </w:r>
          </w:p>
        </w:tc>
        <w:tc>
          <w:tcPr>
            <w:tcW w:w="3402" w:type="dxa"/>
          </w:tcPr>
          <w:p w14:paraId="1A5683A4" w14:textId="77777777" w:rsidR="00BB280F" w:rsidRPr="0045113F" w:rsidRDefault="00BB280F" w:rsidP="0053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3F">
              <w:rPr>
                <w:rFonts w:ascii="Times New Roman" w:hAnsi="Times New Roman" w:cs="Times New Roman"/>
                <w:sz w:val="20"/>
                <w:szCs w:val="20"/>
              </w:rPr>
              <w:t>Class 2 (29%, n≈145)</w:t>
            </w:r>
          </w:p>
        </w:tc>
        <w:tc>
          <w:tcPr>
            <w:tcW w:w="3260" w:type="dxa"/>
          </w:tcPr>
          <w:p w14:paraId="0404E626" w14:textId="563DDCB7" w:rsidR="00BB280F" w:rsidRPr="0045113F" w:rsidRDefault="00CF03D5" w:rsidP="008C3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B280F" w:rsidRPr="0045113F">
              <w:rPr>
                <w:rFonts w:ascii="Times New Roman" w:hAnsi="Times New Roman" w:cs="Times New Roman"/>
                <w:sz w:val="20"/>
                <w:szCs w:val="20"/>
              </w:rPr>
              <w:t>Class 3 (50%, n ≈ 250)</w:t>
            </w:r>
          </w:p>
        </w:tc>
      </w:tr>
    </w:tbl>
    <w:p w14:paraId="0DBDE810" w14:textId="1942013F" w:rsidR="00BB280F" w:rsidRPr="0045113F" w:rsidRDefault="00BB280F" w:rsidP="00BB280F">
      <w:pPr>
        <w:rPr>
          <w:rFonts w:ascii="Times New Roman" w:hAnsi="Times New Roman" w:cs="Times New Roman"/>
          <w:sz w:val="22"/>
          <w:szCs w:val="22"/>
        </w:rPr>
      </w:pPr>
      <w:r w:rsidRPr="0045113F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B80AE8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45113F">
        <w:rPr>
          <w:rFonts w:ascii="Times New Roman" w:hAnsi="Times New Roman" w:cs="Times New Roman"/>
          <w:b/>
          <w:bCs/>
          <w:sz w:val="22"/>
          <w:szCs w:val="22"/>
        </w:rPr>
        <w:t>3. Latent class and fractional logit regression for Symptomatic patients survey.</w:t>
      </w:r>
      <w:r w:rsidRPr="0045113F">
        <w:rPr>
          <w:rFonts w:ascii="Times New Roman" w:hAnsi="Times New Roman" w:cs="Times New Roman"/>
          <w:sz w:val="22"/>
          <w:szCs w:val="22"/>
        </w:rPr>
        <w:t xml:space="preserve"> </w:t>
      </w:r>
      <w:r w:rsidRPr="0045113F">
        <w:rPr>
          <w:rFonts w:ascii="Times New Roman" w:hAnsi="Times New Roman" w:cs="Times New Roman"/>
          <w:sz w:val="18"/>
          <w:szCs w:val="18"/>
        </w:rPr>
        <w:t>Latent class regression estimates for Class 1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45113F">
        <w:rPr>
          <w:rFonts w:ascii="Times New Roman" w:hAnsi="Times New Roman" w:cs="Times New Roman"/>
          <w:sz w:val="18"/>
          <w:szCs w:val="18"/>
        </w:rPr>
        <w:t>), Class 2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Pr="0045113F">
        <w:rPr>
          <w:rFonts w:ascii="Times New Roman" w:hAnsi="Times New Roman" w:cs="Times New Roman"/>
          <w:sz w:val="18"/>
          <w:szCs w:val="18"/>
        </w:rPr>
        <w:t>) and Class 3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45113F">
        <w:rPr>
          <w:rFonts w:ascii="Times New Roman" w:hAnsi="Times New Roman" w:cs="Times New Roman"/>
          <w:sz w:val="18"/>
          <w:szCs w:val="18"/>
        </w:rPr>
        <w:t>). Fractional logit regression estimates for Class 1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Pr="0045113F">
        <w:rPr>
          <w:rFonts w:ascii="Times New Roman" w:hAnsi="Times New Roman" w:cs="Times New Roman"/>
          <w:sz w:val="18"/>
          <w:szCs w:val="18"/>
        </w:rPr>
        <w:t>), Class 2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Pr="0045113F">
        <w:rPr>
          <w:rFonts w:ascii="Times New Roman" w:hAnsi="Times New Roman" w:cs="Times New Roman"/>
          <w:sz w:val="18"/>
          <w:szCs w:val="18"/>
        </w:rPr>
        <w:t>) and Class 3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Pr="0045113F">
        <w:rPr>
          <w:rFonts w:ascii="Times New Roman" w:hAnsi="Times New Roman" w:cs="Times New Roman"/>
          <w:sz w:val="18"/>
          <w:szCs w:val="18"/>
        </w:rPr>
        <w:t>).</w:t>
      </w:r>
      <w:r w:rsidRPr="0045113F">
        <w:rPr>
          <w:rFonts w:ascii="Times New Roman" w:hAnsi="Times New Roman" w:cs="Times New Roman"/>
          <w:sz w:val="22"/>
          <w:szCs w:val="22"/>
        </w:rPr>
        <w:t xml:space="preserve"> </w:t>
      </w:r>
      <w:r w:rsidRPr="0045113F">
        <w:rPr>
          <w:rFonts w:ascii="Times New Roman" w:hAnsi="Times New Roman" w:cs="Times New Roman"/>
          <w:sz w:val="18"/>
          <w:szCs w:val="18"/>
        </w:rPr>
        <w:t>Diagnostic yield (%) indicates percentage of people who receive a genetic diagnosis; Consequences to you level 1 indicates attribute level “Inform changes in AF treatment and management”; Consequences to you level 2 indicates attribute level “Inform ongoing monitoring to detect other heart complications that are related to the genetic diagnosis of AF”; Consequences to you level 3 indicates attribute level “Inform changes in treatment of co-morbidities and other risk factors that predisposed to AF”; Consequences to you level 4 indicates attribute level “Inform lifestyle changes to avoid triggers of AF”; Consequences to your family indicates attribute level “Identify the risk of developing AF and initiate baseline cardiac investigation”. HH income indicates annual household income; and GC, genetic condition; HC heart condition.</w:t>
      </w:r>
    </w:p>
    <w:p w14:paraId="497C57C6" w14:textId="7F293FF0" w:rsidR="00BB280F" w:rsidRPr="0045113F" w:rsidRDefault="00CF03D5" w:rsidP="00BB280F">
      <w:pPr>
        <w:spacing w:after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C86E3E7" wp14:editId="1BBBFC4A">
            <wp:extent cx="6032810" cy="4591286"/>
            <wp:effectExtent l="0" t="0" r="6350" b="0"/>
            <wp:docPr id="1044572223" name="Picture 2" descr="A group of boxe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572223" name="Picture 2" descr="A group of boxes with tex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810" cy="4591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402"/>
        <w:gridCol w:w="3260"/>
      </w:tblGrid>
      <w:tr w:rsidR="00BB280F" w:rsidRPr="0045113F" w14:paraId="1E79AA40" w14:textId="77777777" w:rsidTr="00533699">
        <w:trPr>
          <w:trHeight w:val="220"/>
        </w:trPr>
        <w:tc>
          <w:tcPr>
            <w:tcW w:w="3256" w:type="dxa"/>
          </w:tcPr>
          <w:p w14:paraId="424015FB" w14:textId="77777777" w:rsidR="00BB280F" w:rsidRPr="0045113F" w:rsidRDefault="00BB280F" w:rsidP="0053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3F">
              <w:rPr>
                <w:rFonts w:ascii="Times New Roman" w:hAnsi="Times New Roman" w:cs="Times New Roman"/>
                <w:sz w:val="20"/>
                <w:szCs w:val="20"/>
              </w:rPr>
              <w:t>Class 1 (25%, n ≈ 126)</w:t>
            </w:r>
          </w:p>
        </w:tc>
        <w:tc>
          <w:tcPr>
            <w:tcW w:w="3402" w:type="dxa"/>
          </w:tcPr>
          <w:p w14:paraId="2F9809DD" w14:textId="2052C260" w:rsidR="00BB280F" w:rsidRPr="0045113F" w:rsidRDefault="00CF03D5" w:rsidP="008C3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BB280F" w:rsidRPr="0045113F">
              <w:rPr>
                <w:rFonts w:ascii="Times New Roman" w:hAnsi="Times New Roman" w:cs="Times New Roman"/>
                <w:sz w:val="20"/>
                <w:szCs w:val="20"/>
              </w:rPr>
              <w:t>Class 2 (27%, n≈136)</w:t>
            </w:r>
          </w:p>
        </w:tc>
        <w:tc>
          <w:tcPr>
            <w:tcW w:w="3260" w:type="dxa"/>
          </w:tcPr>
          <w:p w14:paraId="76BF284B" w14:textId="77777777" w:rsidR="00BB280F" w:rsidRPr="0045113F" w:rsidRDefault="00BB280F" w:rsidP="008C3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3F">
              <w:rPr>
                <w:rFonts w:ascii="Times New Roman" w:hAnsi="Times New Roman" w:cs="Times New Roman"/>
                <w:sz w:val="20"/>
                <w:szCs w:val="20"/>
              </w:rPr>
              <w:t>Class 3 (48%, n ≈ 244)</w:t>
            </w:r>
          </w:p>
        </w:tc>
      </w:tr>
    </w:tbl>
    <w:p w14:paraId="40648470" w14:textId="04ECB276" w:rsidR="003219CC" w:rsidRPr="002A7DE6" w:rsidRDefault="00BB280F" w:rsidP="008C3E5B">
      <w:pPr>
        <w:rPr>
          <w:rFonts w:ascii="Times New Roman" w:hAnsi="Times New Roman" w:cs="Times New Roman"/>
        </w:rPr>
      </w:pPr>
      <w:r w:rsidRPr="0045113F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B80AE8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45113F">
        <w:rPr>
          <w:rFonts w:ascii="Times New Roman" w:hAnsi="Times New Roman" w:cs="Times New Roman"/>
          <w:b/>
          <w:bCs/>
          <w:sz w:val="22"/>
          <w:szCs w:val="22"/>
        </w:rPr>
        <w:t>4. Latent class and fractional logit regression for At Risk relatives survey.</w:t>
      </w:r>
      <w:r w:rsidRPr="0045113F">
        <w:rPr>
          <w:rFonts w:ascii="Times New Roman" w:hAnsi="Times New Roman" w:cs="Times New Roman"/>
          <w:sz w:val="22"/>
          <w:szCs w:val="22"/>
        </w:rPr>
        <w:t xml:space="preserve"> </w:t>
      </w:r>
      <w:r w:rsidRPr="0045113F">
        <w:rPr>
          <w:rFonts w:ascii="Times New Roman" w:hAnsi="Times New Roman" w:cs="Times New Roman"/>
          <w:sz w:val="18"/>
          <w:szCs w:val="18"/>
        </w:rPr>
        <w:t>Latent class regression estimates for Class 1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45113F">
        <w:rPr>
          <w:rFonts w:ascii="Times New Roman" w:hAnsi="Times New Roman" w:cs="Times New Roman"/>
          <w:sz w:val="18"/>
          <w:szCs w:val="18"/>
        </w:rPr>
        <w:t>), Class 2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Pr="0045113F">
        <w:rPr>
          <w:rFonts w:ascii="Times New Roman" w:hAnsi="Times New Roman" w:cs="Times New Roman"/>
          <w:sz w:val="18"/>
          <w:szCs w:val="18"/>
        </w:rPr>
        <w:t>) and Class 3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45113F">
        <w:rPr>
          <w:rFonts w:ascii="Times New Roman" w:hAnsi="Times New Roman" w:cs="Times New Roman"/>
          <w:sz w:val="18"/>
          <w:szCs w:val="18"/>
        </w:rPr>
        <w:t>). Fractional logit regression estimates for Class 1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Pr="0045113F">
        <w:rPr>
          <w:rFonts w:ascii="Times New Roman" w:hAnsi="Times New Roman" w:cs="Times New Roman"/>
          <w:sz w:val="18"/>
          <w:szCs w:val="18"/>
        </w:rPr>
        <w:t>), Class 2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Pr="0045113F">
        <w:rPr>
          <w:rFonts w:ascii="Times New Roman" w:hAnsi="Times New Roman" w:cs="Times New Roman"/>
          <w:sz w:val="18"/>
          <w:szCs w:val="18"/>
        </w:rPr>
        <w:t>) and Class 3 (</w:t>
      </w:r>
      <w:r w:rsidRPr="0045113F"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Pr="0045113F">
        <w:rPr>
          <w:rFonts w:ascii="Times New Roman" w:hAnsi="Times New Roman" w:cs="Times New Roman"/>
          <w:sz w:val="18"/>
          <w:szCs w:val="18"/>
        </w:rPr>
        <w:t>). Diagnostic yield (%) indicates percentage of people who receive a genetic diagnosis; Consequences to you level 1 indicates attribute level “Inform changes in AF treatment and management”; Consequences to you level 2 indicates attribute level “Inform ongoing monitoring to detect other heart complications that are related to the genetic diagnosis of AF”; Consequences to you leve</w:t>
      </w:r>
      <w:bookmarkStart w:id="1" w:name="_GoBack"/>
      <w:bookmarkEnd w:id="1"/>
      <w:r w:rsidRPr="0045113F">
        <w:rPr>
          <w:rFonts w:ascii="Times New Roman" w:hAnsi="Times New Roman" w:cs="Times New Roman"/>
          <w:sz w:val="18"/>
          <w:szCs w:val="18"/>
        </w:rPr>
        <w:t>l 3 indicates attribute level “Inform changes in treatment of co-morbidities and other risk factors that predisposed to AF”; Consequences to you level 4 indicates attribute level “Inform lifestyle changes to avoid triggers of AF”; Consequences to your family indicates attribute level “Identify the risk of developing AF and initiate baseline cardiac investigation”. HH income indicates annual household income; and GC, genetic condition; HC heart condition</w:t>
      </w:r>
    </w:p>
    <w:sectPr w:rsidR="003219CC" w:rsidRPr="002A7DE6" w:rsidSect="008C3E5B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8FE"/>
    <w:rsid w:val="000621CA"/>
    <w:rsid w:val="00082CAA"/>
    <w:rsid w:val="0011260E"/>
    <w:rsid w:val="00166428"/>
    <w:rsid w:val="001B531B"/>
    <w:rsid w:val="002A7DE6"/>
    <w:rsid w:val="002F7C3D"/>
    <w:rsid w:val="003219CC"/>
    <w:rsid w:val="003F7BDA"/>
    <w:rsid w:val="004542EC"/>
    <w:rsid w:val="004E38FE"/>
    <w:rsid w:val="005206A7"/>
    <w:rsid w:val="005551DE"/>
    <w:rsid w:val="005A27DB"/>
    <w:rsid w:val="005F790A"/>
    <w:rsid w:val="00671A0F"/>
    <w:rsid w:val="006D232B"/>
    <w:rsid w:val="007302B4"/>
    <w:rsid w:val="00755C40"/>
    <w:rsid w:val="0076066F"/>
    <w:rsid w:val="007B124F"/>
    <w:rsid w:val="008B5FFD"/>
    <w:rsid w:val="008C3E5B"/>
    <w:rsid w:val="00906BEE"/>
    <w:rsid w:val="00916367"/>
    <w:rsid w:val="009250F5"/>
    <w:rsid w:val="00944E69"/>
    <w:rsid w:val="00982917"/>
    <w:rsid w:val="00A763E8"/>
    <w:rsid w:val="00AA0B95"/>
    <w:rsid w:val="00B01885"/>
    <w:rsid w:val="00B076B1"/>
    <w:rsid w:val="00B80AE8"/>
    <w:rsid w:val="00BB280F"/>
    <w:rsid w:val="00BF54C4"/>
    <w:rsid w:val="00CD45DC"/>
    <w:rsid w:val="00CD79D6"/>
    <w:rsid w:val="00CF03D5"/>
    <w:rsid w:val="00D26918"/>
    <w:rsid w:val="00D419BD"/>
    <w:rsid w:val="00E32BEA"/>
    <w:rsid w:val="00EE331E"/>
    <w:rsid w:val="00F4305A"/>
    <w:rsid w:val="00F454CC"/>
    <w:rsid w:val="00F6739C"/>
    <w:rsid w:val="00F83DA1"/>
    <w:rsid w:val="00F8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BBD4F4F7-9E8D-42CB-AC78-703C4206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32B"/>
  </w:style>
  <w:style w:type="paragraph" w:styleId="Heading1">
    <w:name w:val="heading 1"/>
    <w:basedOn w:val="Normal"/>
    <w:next w:val="Normal"/>
    <w:link w:val="Heading1Char"/>
    <w:uiPriority w:val="9"/>
    <w:qFormat/>
    <w:rsid w:val="004E3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8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8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5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28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8A384-10AE-485B-9E21-C18569C00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11</Pages>
  <Words>2861</Words>
  <Characters>1630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 Liu</dc:creator>
  <cp:keywords/>
  <dc:description/>
  <cp:lastModifiedBy>Pushpakala S</cp:lastModifiedBy>
  <cp:revision>25</cp:revision>
  <dcterms:created xsi:type="dcterms:W3CDTF">2024-12-16T05:19:00Z</dcterms:created>
  <dcterms:modified xsi:type="dcterms:W3CDTF">2026-01-27T05:55:00Z</dcterms:modified>
</cp:coreProperties>
</file>